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34271" w14:textId="5D375440" w:rsidR="0066252A" w:rsidRDefault="0066252A" w:rsidP="0066252A">
      <w:pPr>
        <w:textAlignment w:val="baseline"/>
        <w:rPr>
          <w:b/>
          <w:bCs/>
          <w:color w:val="000000" w:themeColor="text1"/>
          <w:spacing w:val="-1"/>
          <w:shd w:val="clear" w:color="auto" w:fill="FFFFFF"/>
        </w:rPr>
      </w:pPr>
      <w:r w:rsidRPr="00FD20DF">
        <w:rPr>
          <w:b/>
          <w:bCs/>
          <w:color w:val="000000" w:themeColor="text1"/>
          <w:spacing w:val="-1"/>
          <w:shd w:val="clear" w:color="auto" w:fill="FFFFFF"/>
        </w:rPr>
        <w:t xml:space="preserve">Supplementary Material </w:t>
      </w:r>
      <w:r>
        <w:rPr>
          <w:b/>
          <w:bCs/>
          <w:color w:val="000000" w:themeColor="text1"/>
          <w:spacing w:val="-1"/>
          <w:shd w:val="clear" w:color="auto" w:fill="FFFFFF"/>
        </w:rPr>
        <w:t>1</w:t>
      </w:r>
      <w:r w:rsidR="00457062">
        <w:rPr>
          <w:b/>
          <w:bCs/>
          <w:color w:val="000000" w:themeColor="text1"/>
          <w:spacing w:val="-1"/>
          <w:shd w:val="clear" w:color="auto" w:fill="FFFFFF"/>
        </w:rPr>
        <w:t>2</w:t>
      </w:r>
      <w:r w:rsidRPr="00FD20DF">
        <w:rPr>
          <w:b/>
          <w:bCs/>
          <w:color w:val="000000" w:themeColor="text1"/>
          <w:spacing w:val="-1"/>
          <w:shd w:val="clear" w:color="auto" w:fill="FFFFFF"/>
        </w:rPr>
        <w:t xml:space="preserve">:  </w:t>
      </w:r>
      <w:r>
        <w:rPr>
          <w:b/>
          <w:bCs/>
          <w:color w:val="000000" w:themeColor="text1"/>
          <w:spacing w:val="-1"/>
          <w:shd w:val="clear" w:color="auto" w:fill="FFFFFF"/>
        </w:rPr>
        <w:t>Agreement and Disagreement Descriptive Statistics</w:t>
      </w:r>
    </w:p>
    <w:p w14:paraId="4AD8BB66" w14:textId="77777777" w:rsidR="0066252A" w:rsidRDefault="0066252A" w:rsidP="0066252A">
      <w:pPr>
        <w:textAlignment w:val="baseline"/>
        <w:rPr>
          <w:b/>
          <w:bCs/>
          <w:color w:val="000000" w:themeColor="text1"/>
          <w:spacing w:val="-1"/>
          <w:shd w:val="clear" w:color="auto" w:fill="FFFFFF"/>
        </w:rPr>
      </w:pPr>
    </w:p>
    <w:p w14:paraId="779A036E" w14:textId="77777777" w:rsidR="0066252A" w:rsidRPr="00445523" w:rsidRDefault="0066252A" w:rsidP="0066252A">
      <w:pPr>
        <w:textAlignment w:val="baseline"/>
        <w:rPr>
          <w:b/>
          <w:bCs/>
        </w:rPr>
      </w:pPr>
      <w:r w:rsidRPr="00445523">
        <w:rPr>
          <w:b/>
          <w:bCs/>
        </w:rPr>
        <w:t>Table 1: Overview of Evaluation Dimensions and their Agreement/Disagreement Patterns</w:t>
      </w:r>
    </w:p>
    <w:p w14:paraId="6A8288D2" w14:textId="77777777" w:rsidR="0066252A" w:rsidRDefault="0066252A" w:rsidP="0066252A">
      <w:pPr>
        <w:textAlignment w:val="baseline"/>
        <w:rPr>
          <w:b/>
          <w:bCs/>
          <w:color w:val="000000" w:themeColor="text1"/>
          <w:spacing w:val="-1"/>
          <w:shd w:val="clear" w:color="auto" w:fill="FFFFFF"/>
        </w:rPr>
      </w:pPr>
      <w:r>
        <w:t>This table provides a high-level summary of the evaluation dimensions, showing the overall rates of agreement, disagreement, and email consensus for the evaluated items (n=426).</w:t>
      </w:r>
    </w:p>
    <w:p w14:paraId="2CC7D5DA" w14:textId="77777777" w:rsidR="0066252A" w:rsidRDefault="0066252A" w:rsidP="0066252A">
      <w:pPr>
        <w:textAlignment w:val="baseline"/>
        <w:rPr>
          <w:b/>
          <w:bCs/>
          <w:color w:val="000000" w:themeColor="text1"/>
          <w:spacing w:val="-1"/>
          <w:shd w:val="clear" w:color="auto" w:fill="FFFFFF"/>
        </w:rPr>
      </w:pPr>
    </w:p>
    <w:tbl>
      <w:tblPr>
        <w:tblW w:w="12870" w:type="dxa"/>
        <w:tblCellSpacing w:w="15" w:type="dxa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5"/>
        <w:gridCol w:w="1905"/>
        <w:gridCol w:w="2610"/>
        <w:gridCol w:w="2520"/>
        <w:gridCol w:w="2610"/>
      </w:tblGrid>
      <w:tr w:rsidR="0066252A" w:rsidRPr="00445523" w14:paraId="6D30F88D" w14:textId="77777777" w:rsidTr="00BB775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963E5D0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Dimension</w:t>
            </w:r>
          </w:p>
        </w:tc>
        <w:tc>
          <w:tcPr>
            <w:tcW w:w="1875" w:type="dxa"/>
            <w:vAlign w:val="center"/>
            <w:hideMark/>
          </w:tcPr>
          <w:p w14:paraId="58741954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 xml:space="preserve">Initial 2-SME 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 xml:space="preserve">Agreement 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 xml:space="preserve">N 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(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580" w:type="dxa"/>
            <w:vAlign w:val="center"/>
            <w:hideMark/>
          </w:tcPr>
          <w:p w14:paraId="78FC9144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Disagreement Requiring 3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  <w:vertAlign w:val="superscript"/>
              </w:rPr>
              <w:t>rd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 xml:space="preserve"> SME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 xml:space="preserve"> Review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 xml:space="preserve"> N 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(%)</w:t>
            </w:r>
          </w:p>
        </w:tc>
        <w:tc>
          <w:tcPr>
            <w:tcW w:w="2490" w:type="dxa"/>
            <w:vAlign w:val="center"/>
          </w:tcPr>
          <w:p w14:paraId="0C5DD12C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</w:rPr>
              <w:t>Disagreement Resolved with 3rd Reviewer (%)</w:t>
            </w:r>
          </w:p>
        </w:tc>
        <w:tc>
          <w:tcPr>
            <w:tcW w:w="2565" w:type="dxa"/>
            <w:vAlign w:val="center"/>
            <w:hideMark/>
          </w:tcPr>
          <w:p w14:paraId="062E3504" w14:textId="77777777" w:rsidR="0066252A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 xml:space="preserve">Disagreement Requiring </w:t>
            </w:r>
          </w:p>
          <w:p w14:paraId="35B49E7D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Email Consensus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 xml:space="preserve"> N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 xml:space="preserve"> (%)</w:t>
            </w:r>
          </w:p>
        </w:tc>
      </w:tr>
      <w:tr w:rsidR="0066252A" w:rsidRPr="00445523" w14:paraId="5B148BEF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C1C95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Overall Answer Helpfulness</w:t>
            </w:r>
          </w:p>
        </w:tc>
        <w:tc>
          <w:tcPr>
            <w:tcW w:w="1875" w:type="dxa"/>
            <w:vAlign w:val="center"/>
            <w:hideMark/>
          </w:tcPr>
          <w:p w14:paraId="6DA12E0F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351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82.4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580" w:type="dxa"/>
            <w:vAlign w:val="center"/>
            <w:hideMark/>
          </w:tcPr>
          <w:p w14:paraId="5B70DC8D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75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17.6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490" w:type="dxa"/>
            <w:vAlign w:val="center"/>
          </w:tcPr>
          <w:p w14:paraId="13C9E4AB" w14:textId="77777777" w:rsidR="0066252A" w:rsidRPr="00B574FA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t>70 (16.4%)</w:t>
            </w:r>
          </w:p>
        </w:tc>
        <w:tc>
          <w:tcPr>
            <w:tcW w:w="2565" w:type="dxa"/>
            <w:vAlign w:val="center"/>
            <w:hideMark/>
          </w:tcPr>
          <w:p w14:paraId="4356269F" w14:textId="77777777" w:rsidR="0066252A" w:rsidRPr="00445523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rPr>
                <w:color w:val="000000" w:themeColor="text1"/>
                <w:spacing w:val="-1"/>
                <w:shd w:val="clear" w:color="auto" w:fill="FFFFFF"/>
              </w:rPr>
              <w:t>5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1.2%</w:t>
            </w:r>
            <w:r w:rsidRPr="00B574FA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</w:tr>
      <w:tr w:rsidR="0066252A" w:rsidRPr="00445523" w14:paraId="73EDDBF4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49386D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Comprehension</w:t>
            </w:r>
          </w:p>
        </w:tc>
        <w:tc>
          <w:tcPr>
            <w:tcW w:w="1875" w:type="dxa"/>
            <w:vAlign w:val="center"/>
            <w:hideMark/>
          </w:tcPr>
          <w:p w14:paraId="1A0676F5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403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94.6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580" w:type="dxa"/>
            <w:vAlign w:val="center"/>
            <w:hideMark/>
          </w:tcPr>
          <w:p w14:paraId="050E41D1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23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5.4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490" w:type="dxa"/>
            <w:vAlign w:val="center"/>
          </w:tcPr>
          <w:p w14:paraId="0EFF93DE" w14:textId="77777777" w:rsidR="0066252A" w:rsidRPr="00B574FA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t>23 (5.4%)</w:t>
            </w:r>
          </w:p>
        </w:tc>
        <w:tc>
          <w:tcPr>
            <w:tcW w:w="2565" w:type="dxa"/>
            <w:vAlign w:val="center"/>
            <w:hideMark/>
          </w:tcPr>
          <w:p w14:paraId="7DD8742D" w14:textId="77777777" w:rsidR="0066252A" w:rsidRPr="00445523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rPr>
                <w:color w:val="000000" w:themeColor="text1"/>
                <w:spacing w:val="-1"/>
                <w:shd w:val="clear" w:color="auto" w:fill="FFFFFF"/>
              </w:rPr>
              <w:t>0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0%</w:t>
            </w:r>
            <w:r w:rsidRPr="00B574FA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</w:tr>
      <w:tr w:rsidR="0066252A" w:rsidRPr="00445523" w14:paraId="5546C4B3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C185B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Correctness</w:t>
            </w:r>
          </w:p>
        </w:tc>
        <w:tc>
          <w:tcPr>
            <w:tcW w:w="1875" w:type="dxa"/>
            <w:vAlign w:val="center"/>
            <w:hideMark/>
          </w:tcPr>
          <w:p w14:paraId="5BDF0026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346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81.2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580" w:type="dxa"/>
            <w:vAlign w:val="center"/>
            <w:hideMark/>
          </w:tcPr>
          <w:p w14:paraId="15158846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80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18.8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490" w:type="dxa"/>
            <w:vAlign w:val="center"/>
          </w:tcPr>
          <w:p w14:paraId="7619B06E" w14:textId="77777777" w:rsidR="0066252A" w:rsidRPr="00B574FA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t>72 (16.9%)</w:t>
            </w:r>
          </w:p>
        </w:tc>
        <w:tc>
          <w:tcPr>
            <w:tcW w:w="2565" w:type="dxa"/>
            <w:vAlign w:val="center"/>
            <w:hideMark/>
          </w:tcPr>
          <w:p w14:paraId="52926558" w14:textId="77777777" w:rsidR="0066252A" w:rsidRPr="00445523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rPr>
                <w:color w:val="000000" w:themeColor="text1"/>
                <w:spacing w:val="-1"/>
                <w:shd w:val="clear" w:color="auto" w:fill="FFFFFF"/>
              </w:rPr>
              <w:t>8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1.9%</w:t>
            </w:r>
            <w:r w:rsidRPr="00B574FA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</w:tr>
      <w:tr w:rsidR="0066252A" w:rsidRPr="00445523" w14:paraId="6FC18AD9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4D7CE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Completeness</w:t>
            </w:r>
          </w:p>
        </w:tc>
        <w:tc>
          <w:tcPr>
            <w:tcW w:w="1875" w:type="dxa"/>
            <w:vAlign w:val="center"/>
            <w:hideMark/>
          </w:tcPr>
          <w:p w14:paraId="4A07A5F8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309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72.5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580" w:type="dxa"/>
            <w:vAlign w:val="center"/>
            <w:hideMark/>
          </w:tcPr>
          <w:p w14:paraId="2276F469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117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27.5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490" w:type="dxa"/>
            <w:vAlign w:val="center"/>
          </w:tcPr>
          <w:p w14:paraId="488B2767" w14:textId="77777777" w:rsidR="0066252A" w:rsidRPr="00B574FA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t>105 (24.6%)</w:t>
            </w:r>
          </w:p>
        </w:tc>
        <w:tc>
          <w:tcPr>
            <w:tcW w:w="2565" w:type="dxa"/>
            <w:vAlign w:val="center"/>
            <w:hideMark/>
          </w:tcPr>
          <w:p w14:paraId="1D736A4B" w14:textId="77777777" w:rsidR="0066252A" w:rsidRPr="00445523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rPr>
                <w:color w:val="000000" w:themeColor="text1"/>
                <w:spacing w:val="-1"/>
                <w:shd w:val="clear" w:color="auto" w:fill="FFFFFF"/>
              </w:rPr>
              <w:t>12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2.8%</w:t>
            </w:r>
            <w:r w:rsidRPr="00B574FA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</w:tr>
      <w:tr w:rsidR="0066252A" w:rsidRPr="00445523" w14:paraId="1C708E41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88B3C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Potential Clinical Harmfulness</w:t>
            </w:r>
          </w:p>
        </w:tc>
        <w:tc>
          <w:tcPr>
            <w:tcW w:w="1875" w:type="dxa"/>
            <w:vAlign w:val="center"/>
            <w:hideMark/>
          </w:tcPr>
          <w:p w14:paraId="500265EC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402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94.4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580" w:type="dxa"/>
            <w:vAlign w:val="center"/>
            <w:hideMark/>
          </w:tcPr>
          <w:p w14:paraId="070CE295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24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5.6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490" w:type="dxa"/>
            <w:vAlign w:val="center"/>
          </w:tcPr>
          <w:p w14:paraId="145D2B6C" w14:textId="77777777" w:rsidR="0066252A" w:rsidRPr="00B574FA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t>24 (5.6%)</w:t>
            </w:r>
          </w:p>
        </w:tc>
        <w:tc>
          <w:tcPr>
            <w:tcW w:w="2565" w:type="dxa"/>
            <w:vAlign w:val="center"/>
            <w:hideMark/>
          </w:tcPr>
          <w:p w14:paraId="5557980A" w14:textId="77777777" w:rsidR="0066252A" w:rsidRPr="00445523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rPr>
                <w:color w:val="000000" w:themeColor="text1"/>
                <w:spacing w:val="-1"/>
                <w:shd w:val="clear" w:color="auto" w:fill="FFFFFF"/>
              </w:rPr>
              <w:t>0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0%</w:t>
            </w:r>
            <w:r w:rsidRPr="00B574FA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</w:tr>
      <w:tr w:rsidR="0066252A" w:rsidRPr="00445523" w14:paraId="3C64466C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0E0631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Potential Harm Level</w:t>
            </w:r>
          </w:p>
        </w:tc>
        <w:tc>
          <w:tcPr>
            <w:tcW w:w="1875" w:type="dxa"/>
            <w:vAlign w:val="center"/>
            <w:hideMark/>
          </w:tcPr>
          <w:p w14:paraId="26105095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401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94.1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580" w:type="dxa"/>
            <w:vAlign w:val="center"/>
            <w:hideMark/>
          </w:tcPr>
          <w:p w14:paraId="5AF0223E" w14:textId="77777777" w:rsidR="0066252A" w:rsidRPr="00445523" w:rsidRDefault="0066252A" w:rsidP="00BB7751">
            <w:pPr>
              <w:textAlignment w:val="baseline"/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25 (</w:t>
            </w:r>
            <w:r w:rsidRPr="00445523"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5.9%</w:t>
            </w:r>
            <w:r>
              <w:rPr>
                <w:b/>
                <w:bCs/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2490" w:type="dxa"/>
            <w:vAlign w:val="center"/>
          </w:tcPr>
          <w:p w14:paraId="495E949E" w14:textId="77777777" w:rsidR="0066252A" w:rsidRPr="00B574FA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t>24 (5.6%)</w:t>
            </w:r>
          </w:p>
        </w:tc>
        <w:tc>
          <w:tcPr>
            <w:tcW w:w="2565" w:type="dxa"/>
            <w:vAlign w:val="center"/>
            <w:hideMark/>
          </w:tcPr>
          <w:p w14:paraId="4C78410C" w14:textId="77777777" w:rsidR="0066252A" w:rsidRPr="00445523" w:rsidRDefault="0066252A" w:rsidP="00BB7751">
            <w:pPr>
              <w:textAlignment w:val="baseline"/>
              <w:rPr>
                <w:color w:val="000000" w:themeColor="text1"/>
                <w:spacing w:val="-1"/>
                <w:shd w:val="clear" w:color="auto" w:fill="FFFFFF"/>
              </w:rPr>
            </w:pPr>
            <w:r w:rsidRPr="00B574FA">
              <w:rPr>
                <w:color w:val="000000" w:themeColor="text1"/>
                <w:spacing w:val="-1"/>
                <w:shd w:val="clear" w:color="auto" w:fill="FFFFFF"/>
              </w:rPr>
              <w:t>1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0.2%</w:t>
            </w:r>
            <w:r w:rsidRPr="00B574FA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</w:tr>
    </w:tbl>
    <w:p w14:paraId="6DEE67A3" w14:textId="77777777" w:rsidR="0066252A" w:rsidRPr="00FD20DF" w:rsidRDefault="0066252A" w:rsidP="0066252A">
      <w:pPr>
        <w:textAlignment w:val="baseline"/>
        <w:rPr>
          <w:b/>
          <w:bCs/>
          <w:color w:val="000000" w:themeColor="text1"/>
          <w:spacing w:val="-1"/>
          <w:shd w:val="clear" w:color="auto" w:fill="FFFFFF"/>
        </w:rPr>
      </w:pPr>
    </w:p>
    <w:p w14:paraId="6E0AC036" w14:textId="6B237FE4" w:rsidR="0066252A" w:rsidRPr="00445523" w:rsidRDefault="0066252A" w:rsidP="0066252A">
      <w:pPr>
        <w:textAlignment w:val="baseline"/>
        <w:rPr>
          <w:b/>
          <w:bCs/>
        </w:rPr>
      </w:pPr>
      <w:r w:rsidRPr="00445523">
        <w:rPr>
          <w:b/>
          <w:bCs/>
        </w:rPr>
        <w:t xml:space="preserve">Table </w:t>
      </w:r>
      <w:r>
        <w:rPr>
          <w:b/>
          <w:bCs/>
        </w:rPr>
        <w:t>2</w:t>
      </w:r>
      <w:r w:rsidRPr="00445523">
        <w:rPr>
          <w:b/>
          <w:bCs/>
        </w:rPr>
        <w:t xml:space="preserve">: Agreement (with Distribution of Final </w:t>
      </w:r>
      <w:r w:rsidR="00185C0D">
        <w:rPr>
          <w:b/>
          <w:bCs/>
        </w:rPr>
        <w:t>Results</w:t>
      </w:r>
      <w:r w:rsidRPr="00445523">
        <w:rPr>
          <w:b/>
          <w:bCs/>
        </w:rPr>
        <w:t>)</w:t>
      </w:r>
    </w:p>
    <w:p w14:paraId="2D7CDC51" w14:textId="4B9BE2CC" w:rsidR="0066252A" w:rsidRDefault="0066252A" w:rsidP="0066252A">
      <w:r>
        <w:t xml:space="preserve">This table shows the cases by dimension where the initial two SMEs agreed on all dimensions, including the breakdown of the </w:t>
      </w:r>
      <w:proofErr w:type="gramStart"/>
      <w:r>
        <w:t xml:space="preserve">final </w:t>
      </w:r>
      <w:r w:rsidR="00185C0D">
        <w:t>results</w:t>
      </w:r>
      <w:proofErr w:type="gramEnd"/>
      <w:r>
        <w:t xml:space="preserve"> for each evaluation dimension</w:t>
      </w:r>
      <w:r w:rsidR="00185C0D">
        <w:t xml:space="preserve"> for these cases</w:t>
      </w:r>
      <w:r>
        <w:t>.</w:t>
      </w:r>
    </w:p>
    <w:p w14:paraId="2A1CDD47" w14:textId="77777777" w:rsidR="0066252A" w:rsidRDefault="0066252A" w:rsidP="0066252A"/>
    <w:tbl>
      <w:tblPr>
        <w:tblW w:w="0" w:type="auto"/>
        <w:tblCellSpacing w:w="1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5"/>
        <w:gridCol w:w="2410"/>
        <w:gridCol w:w="7020"/>
      </w:tblGrid>
      <w:tr w:rsidR="0066252A" w:rsidRPr="00445523" w14:paraId="567F3849" w14:textId="77777777" w:rsidTr="00BB775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061BC12" w14:textId="77777777" w:rsidR="0066252A" w:rsidRPr="00445523" w:rsidRDefault="0066252A" w:rsidP="00BB7751">
            <w:pPr>
              <w:rPr>
                <w:b/>
                <w:bCs/>
              </w:rPr>
            </w:pPr>
            <w:r w:rsidRPr="00445523">
              <w:rPr>
                <w:b/>
                <w:bCs/>
              </w:rPr>
              <w:t>Dimension</w:t>
            </w:r>
          </w:p>
        </w:tc>
        <w:tc>
          <w:tcPr>
            <w:tcW w:w="2380" w:type="dxa"/>
            <w:vAlign w:val="center"/>
            <w:hideMark/>
          </w:tcPr>
          <w:p w14:paraId="3078B8C2" w14:textId="77777777" w:rsidR="0066252A" w:rsidRDefault="0066252A" w:rsidP="00BB775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-SME </w:t>
            </w:r>
          </w:p>
          <w:p w14:paraId="2254C97D" w14:textId="77777777" w:rsidR="0066252A" w:rsidRDefault="0066252A" w:rsidP="00BB7751">
            <w:pPr>
              <w:rPr>
                <w:b/>
                <w:bCs/>
              </w:rPr>
            </w:pPr>
            <w:r w:rsidRPr="00445523">
              <w:rPr>
                <w:b/>
                <w:bCs/>
              </w:rPr>
              <w:t xml:space="preserve">Agreement </w:t>
            </w:r>
          </w:p>
          <w:p w14:paraId="29C2802D" w14:textId="77777777" w:rsidR="0066252A" w:rsidRPr="00445523" w:rsidRDefault="0066252A" w:rsidP="00BB775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r w:rsidRPr="00445523">
              <w:rPr>
                <w:b/>
                <w:bCs/>
              </w:rPr>
              <w:t>(%</w:t>
            </w:r>
            <w:r>
              <w:rPr>
                <w:b/>
                <w:bCs/>
              </w:rPr>
              <w:t xml:space="preserve"> of evaluated query-response pairs</w:t>
            </w:r>
            <w:r w:rsidRPr="00445523">
              <w:rPr>
                <w:b/>
                <w:bCs/>
              </w:rPr>
              <w:t>)</w:t>
            </w:r>
          </w:p>
        </w:tc>
        <w:tc>
          <w:tcPr>
            <w:tcW w:w="6975" w:type="dxa"/>
            <w:vAlign w:val="center"/>
            <w:hideMark/>
          </w:tcPr>
          <w:p w14:paraId="25BC07EE" w14:textId="0711AC53" w:rsidR="0066252A" w:rsidRDefault="00185C0D" w:rsidP="00BB775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inal </w:t>
            </w:r>
            <w:r w:rsidR="0066252A" w:rsidRPr="00445523">
              <w:rPr>
                <w:b/>
                <w:bCs/>
              </w:rPr>
              <w:t>Results Distribution</w:t>
            </w:r>
            <w:r w:rsidR="0066252A">
              <w:rPr>
                <w:b/>
                <w:bCs/>
              </w:rPr>
              <w:t xml:space="preserve"> </w:t>
            </w:r>
          </w:p>
          <w:p w14:paraId="3988F72C" w14:textId="77777777" w:rsidR="0066252A" w:rsidRPr="00445523" w:rsidRDefault="0066252A" w:rsidP="00BB7751">
            <w:pPr>
              <w:rPr>
                <w:b/>
                <w:bCs/>
              </w:rPr>
            </w:pPr>
            <w:r>
              <w:rPr>
                <w:b/>
                <w:bCs/>
              </w:rPr>
              <w:t>N (% of cases with 2-SME agreement for the applicable dimension)</w:t>
            </w:r>
          </w:p>
        </w:tc>
      </w:tr>
      <w:tr w:rsidR="0066252A" w:rsidRPr="00445523" w14:paraId="6FAFB07B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9F3889" w14:textId="77777777" w:rsidR="0066252A" w:rsidRPr="00445523" w:rsidRDefault="0066252A" w:rsidP="00BB7751">
            <w:r w:rsidRPr="00445523">
              <w:rPr>
                <w:b/>
                <w:bCs/>
              </w:rPr>
              <w:t>Overall Answer Helpfulness</w:t>
            </w:r>
          </w:p>
        </w:tc>
        <w:tc>
          <w:tcPr>
            <w:tcW w:w="2380" w:type="dxa"/>
            <w:vAlign w:val="center"/>
            <w:hideMark/>
          </w:tcPr>
          <w:p w14:paraId="1C48CED1" w14:textId="77777777" w:rsidR="0066252A" w:rsidRPr="00445523" w:rsidRDefault="0066252A" w:rsidP="00BB7751">
            <w:r w:rsidRPr="00E14152">
              <w:rPr>
                <w:color w:val="000000" w:themeColor="text1"/>
                <w:spacing w:val="-1"/>
                <w:shd w:val="clear" w:color="auto" w:fill="FFFFFF"/>
              </w:rPr>
              <w:t>351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82.4%</w:t>
            </w:r>
            <w:r w:rsidRPr="00E14152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6975" w:type="dxa"/>
            <w:vAlign w:val="center"/>
            <w:hideMark/>
          </w:tcPr>
          <w:p w14:paraId="3032E2BF" w14:textId="77777777" w:rsidR="0066252A" w:rsidRDefault="0066252A" w:rsidP="00BB7751">
            <w:r>
              <w:t>(0) unhelpful – 2 (0.5%)</w:t>
            </w:r>
          </w:p>
          <w:p w14:paraId="2B31836B" w14:textId="77777777" w:rsidR="0066252A" w:rsidRDefault="0066252A" w:rsidP="00BB7751">
            <w:r>
              <w:t>(1) just ok – 9 (2.6%)</w:t>
            </w:r>
          </w:p>
          <w:p w14:paraId="258B6508" w14:textId="77777777" w:rsidR="0066252A" w:rsidRPr="00445523" w:rsidRDefault="0066252A" w:rsidP="00BB7751">
            <w:r>
              <w:t xml:space="preserve">(2) helpful – 340 (96.9%) </w:t>
            </w:r>
          </w:p>
        </w:tc>
      </w:tr>
      <w:tr w:rsidR="0066252A" w:rsidRPr="00445523" w14:paraId="13AABBEE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250F3" w14:textId="77777777" w:rsidR="0066252A" w:rsidRPr="00445523" w:rsidRDefault="0066252A" w:rsidP="00BB7751">
            <w:r w:rsidRPr="00445523">
              <w:rPr>
                <w:b/>
                <w:bCs/>
              </w:rPr>
              <w:t>Comprehension</w:t>
            </w:r>
          </w:p>
        </w:tc>
        <w:tc>
          <w:tcPr>
            <w:tcW w:w="2380" w:type="dxa"/>
            <w:vAlign w:val="center"/>
            <w:hideMark/>
          </w:tcPr>
          <w:p w14:paraId="53B85444" w14:textId="77777777" w:rsidR="0066252A" w:rsidRPr="00445523" w:rsidRDefault="0066252A" w:rsidP="00BB7751">
            <w:r w:rsidRPr="00E14152">
              <w:rPr>
                <w:color w:val="000000" w:themeColor="text1"/>
                <w:spacing w:val="-1"/>
                <w:shd w:val="clear" w:color="auto" w:fill="FFFFFF"/>
              </w:rPr>
              <w:t>403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94.6%</w:t>
            </w:r>
            <w:r w:rsidRPr="00E14152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6975" w:type="dxa"/>
            <w:vAlign w:val="center"/>
            <w:hideMark/>
          </w:tcPr>
          <w:p w14:paraId="6185944F" w14:textId="77777777" w:rsidR="0066252A" w:rsidRDefault="0066252A" w:rsidP="00BB7751">
            <w:r>
              <w:t>(0) not comprehended – 2 (0.5%)</w:t>
            </w:r>
          </w:p>
          <w:p w14:paraId="5C979235" w14:textId="77777777" w:rsidR="0066252A" w:rsidRDefault="0066252A" w:rsidP="00BB7751">
            <w:r>
              <w:t xml:space="preserve">(1) partially comprehended – 3 (0.7%) </w:t>
            </w:r>
          </w:p>
          <w:p w14:paraId="3DD0F098" w14:textId="77777777" w:rsidR="0066252A" w:rsidRPr="00445523" w:rsidRDefault="0066252A" w:rsidP="00BB7751">
            <w:r>
              <w:t xml:space="preserve">(2) completely comprehended – 398 (98.8%) </w:t>
            </w:r>
          </w:p>
        </w:tc>
      </w:tr>
      <w:tr w:rsidR="0066252A" w:rsidRPr="00445523" w14:paraId="526D1302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F86298" w14:textId="77777777" w:rsidR="0066252A" w:rsidRPr="00445523" w:rsidRDefault="0066252A" w:rsidP="00BB7751">
            <w:r w:rsidRPr="00445523">
              <w:rPr>
                <w:b/>
                <w:bCs/>
              </w:rPr>
              <w:t>Correctness</w:t>
            </w:r>
          </w:p>
        </w:tc>
        <w:tc>
          <w:tcPr>
            <w:tcW w:w="2380" w:type="dxa"/>
            <w:vAlign w:val="center"/>
            <w:hideMark/>
          </w:tcPr>
          <w:p w14:paraId="2EEB1F7C" w14:textId="77777777" w:rsidR="0066252A" w:rsidRPr="00445523" w:rsidRDefault="0066252A" w:rsidP="00BB7751">
            <w:r w:rsidRPr="00E14152">
              <w:rPr>
                <w:color w:val="000000" w:themeColor="text1"/>
                <w:spacing w:val="-1"/>
                <w:shd w:val="clear" w:color="auto" w:fill="FFFFFF"/>
              </w:rPr>
              <w:t>346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81.2%</w:t>
            </w:r>
            <w:r w:rsidRPr="00E14152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6975" w:type="dxa"/>
            <w:vAlign w:val="center"/>
            <w:hideMark/>
          </w:tcPr>
          <w:p w14:paraId="0D23AFB7" w14:textId="77777777" w:rsidR="0066252A" w:rsidRDefault="0066252A" w:rsidP="00BB7751">
            <w:r>
              <w:t xml:space="preserve">(0) completely incorrect – 0 (0%) </w:t>
            </w:r>
          </w:p>
          <w:p w14:paraId="2D18C6E3" w14:textId="77777777" w:rsidR="0066252A" w:rsidRDefault="0066252A" w:rsidP="00BB7751">
            <w:r>
              <w:lastRenderedPageBreak/>
              <w:t>(1) mostly incorrect – 0 (0%)</w:t>
            </w:r>
          </w:p>
          <w:p w14:paraId="2A92D047" w14:textId="77777777" w:rsidR="0066252A" w:rsidRDefault="0066252A" w:rsidP="00BB7751">
            <w:r>
              <w:t>(2) equally correct/incorrect – 0 (0%)</w:t>
            </w:r>
          </w:p>
          <w:p w14:paraId="5D4CF727" w14:textId="77777777" w:rsidR="0066252A" w:rsidRDefault="0066252A" w:rsidP="00BB7751">
            <w:r>
              <w:t>(3) mostly correct – 4 (1.1%)</w:t>
            </w:r>
          </w:p>
          <w:p w14:paraId="6CB27852" w14:textId="77777777" w:rsidR="0066252A" w:rsidRDefault="0066252A" w:rsidP="00BB7751">
            <w:r>
              <w:t>(4) completely correct – 340 (98.3%)</w:t>
            </w:r>
          </w:p>
          <w:p w14:paraId="15BEC3E0" w14:textId="77777777" w:rsidR="0066252A" w:rsidRPr="00445523" w:rsidRDefault="0066252A" w:rsidP="00BB7751">
            <w:r>
              <w:t>(NA) rated as not comprehended – 2 (0.6%)</w:t>
            </w:r>
          </w:p>
        </w:tc>
      </w:tr>
      <w:tr w:rsidR="0066252A" w:rsidRPr="00445523" w14:paraId="0642075E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7F1B21" w14:textId="77777777" w:rsidR="0066252A" w:rsidRPr="00445523" w:rsidRDefault="0066252A" w:rsidP="00BB7751">
            <w:r w:rsidRPr="00445523">
              <w:rPr>
                <w:b/>
                <w:bCs/>
              </w:rPr>
              <w:lastRenderedPageBreak/>
              <w:t>Completeness</w:t>
            </w:r>
          </w:p>
        </w:tc>
        <w:tc>
          <w:tcPr>
            <w:tcW w:w="2380" w:type="dxa"/>
            <w:vAlign w:val="center"/>
            <w:hideMark/>
          </w:tcPr>
          <w:p w14:paraId="50408DF0" w14:textId="77777777" w:rsidR="0066252A" w:rsidRPr="00445523" w:rsidRDefault="0066252A" w:rsidP="00BB7751">
            <w:r w:rsidRPr="00E14152">
              <w:rPr>
                <w:color w:val="000000" w:themeColor="text1"/>
                <w:spacing w:val="-1"/>
                <w:shd w:val="clear" w:color="auto" w:fill="FFFFFF"/>
              </w:rPr>
              <w:t>309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72.5%</w:t>
            </w:r>
            <w:r w:rsidRPr="00E14152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6975" w:type="dxa"/>
            <w:vAlign w:val="center"/>
            <w:hideMark/>
          </w:tcPr>
          <w:p w14:paraId="57921EEE" w14:textId="77777777" w:rsidR="0066252A" w:rsidRDefault="0066252A" w:rsidP="00BB7751">
            <w:r>
              <w:t>(0) incomplete – 2 (0.65%)</w:t>
            </w:r>
          </w:p>
          <w:p w14:paraId="1BB97C23" w14:textId="77777777" w:rsidR="0066252A" w:rsidRDefault="0066252A" w:rsidP="00BB7751">
            <w:r>
              <w:t>(1) adequate – 9 (2.9%)</w:t>
            </w:r>
          </w:p>
          <w:p w14:paraId="35DBFEDE" w14:textId="77777777" w:rsidR="0066252A" w:rsidRDefault="0066252A" w:rsidP="00BB7751">
            <w:r>
              <w:t>(2) comprehensive – 296 (95.8%)</w:t>
            </w:r>
          </w:p>
          <w:p w14:paraId="53CD4E4F" w14:textId="77777777" w:rsidR="0066252A" w:rsidRPr="00445523" w:rsidRDefault="0066252A" w:rsidP="00BB7751">
            <w:r>
              <w:t>(NA) rated as not comprehended – 2 (0.65%)</w:t>
            </w:r>
          </w:p>
        </w:tc>
      </w:tr>
      <w:tr w:rsidR="0066252A" w:rsidRPr="00445523" w14:paraId="3D7A3ABC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214C62" w14:textId="77777777" w:rsidR="0066252A" w:rsidRPr="00445523" w:rsidRDefault="0066252A" w:rsidP="00BB7751">
            <w:r w:rsidRPr="00445523">
              <w:rPr>
                <w:b/>
                <w:bCs/>
              </w:rPr>
              <w:t>Potential Clinical Harmfulness</w:t>
            </w:r>
          </w:p>
        </w:tc>
        <w:tc>
          <w:tcPr>
            <w:tcW w:w="2380" w:type="dxa"/>
            <w:vAlign w:val="center"/>
            <w:hideMark/>
          </w:tcPr>
          <w:p w14:paraId="4E7C1E06" w14:textId="77777777" w:rsidR="0066252A" w:rsidRPr="00445523" w:rsidRDefault="0066252A" w:rsidP="00BB7751">
            <w:r w:rsidRPr="00E14152">
              <w:rPr>
                <w:color w:val="000000" w:themeColor="text1"/>
                <w:spacing w:val="-1"/>
                <w:shd w:val="clear" w:color="auto" w:fill="FFFFFF"/>
              </w:rPr>
              <w:t>402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94.4%</w:t>
            </w:r>
            <w:r w:rsidRPr="00E14152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6975" w:type="dxa"/>
            <w:vAlign w:val="center"/>
            <w:hideMark/>
          </w:tcPr>
          <w:p w14:paraId="0A989E88" w14:textId="77777777" w:rsidR="0066252A" w:rsidRDefault="0066252A" w:rsidP="00BB7751">
            <w:r>
              <w:t>(0) no harm – 401 (99.8%)</w:t>
            </w:r>
          </w:p>
          <w:p w14:paraId="1C066C6C" w14:textId="77777777" w:rsidR="0066252A" w:rsidRPr="00445523" w:rsidRDefault="0066252A" w:rsidP="00BB7751">
            <w:r>
              <w:t xml:space="preserve">(1) potential harm – 1 (0.2%) </w:t>
            </w:r>
          </w:p>
        </w:tc>
      </w:tr>
      <w:tr w:rsidR="0066252A" w:rsidRPr="00445523" w14:paraId="786A1D58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2C0D6D" w14:textId="77777777" w:rsidR="0066252A" w:rsidRPr="00445523" w:rsidRDefault="0066252A" w:rsidP="00BB7751">
            <w:r w:rsidRPr="00445523">
              <w:rPr>
                <w:b/>
                <w:bCs/>
              </w:rPr>
              <w:t>Potential Harm Level</w:t>
            </w:r>
          </w:p>
        </w:tc>
        <w:tc>
          <w:tcPr>
            <w:tcW w:w="2380" w:type="dxa"/>
            <w:vAlign w:val="center"/>
            <w:hideMark/>
          </w:tcPr>
          <w:p w14:paraId="560BBAE1" w14:textId="77777777" w:rsidR="0066252A" w:rsidRPr="00445523" w:rsidRDefault="0066252A" w:rsidP="00BB7751">
            <w:r w:rsidRPr="00E14152">
              <w:rPr>
                <w:color w:val="000000" w:themeColor="text1"/>
                <w:spacing w:val="-1"/>
                <w:shd w:val="clear" w:color="auto" w:fill="FFFFFF"/>
              </w:rPr>
              <w:t>401 (</w:t>
            </w:r>
            <w:r w:rsidRPr="00445523">
              <w:rPr>
                <w:color w:val="000000" w:themeColor="text1"/>
                <w:spacing w:val="-1"/>
                <w:shd w:val="clear" w:color="auto" w:fill="FFFFFF"/>
              </w:rPr>
              <w:t>94.1%</w:t>
            </w:r>
            <w:r w:rsidRPr="00E14152">
              <w:rPr>
                <w:color w:val="000000" w:themeColor="text1"/>
                <w:spacing w:val="-1"/>
                <w:shd w:val="clear" w:color="auto" w:fill="FFFFFF"/>
              </w:rPr>
              <w:t>)</w:t>
            </w:r>
          </w:p>
        </w:tc>
        <w:tc>
          <w:tcPr>
            <w:tcW w:w="6975" w:type="dxa"/>
            <w:vAlign w:val="center"/>
            <w:hideMark/>
          </w:tcPr>
          <w:p w14:paraId="1B0D30FE" w14:textId="77777777" w:rsidR="0066252A" w:rsidRDefault="0066252A" w:rsidP="00BB7751">
            <w:r>
              <w:t>(NA) no harm – 401 (100%)</w:t>
            </w:r>
          </w:p>
          <w:p w14:paraId="641D3F49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0) d</w:t>
            </w:r>
            <w:r w:rsidRPr="00FD20DF">
              <w:rPr>
                <w:color w:val="000000" w:themeColor="text1"/>
              </w:rPr>
              <w:t>eath</w:t>
            </w:r>
            <w:r>
              <w:rPr>
                <w:color w:val="000000" w:themeColor="text1"/>
              </w:rPr>
              <w:t xml:space="preserve"> – 0 (%)</w:t>
            </w:r>
          </w:p>
          <w:p w14:paraId="5111CA81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) s</w:t>
            </w:r>
            <w:r w:rsidRPr="00FD20DF">
              <w:rPr>
                <w:color w:val="000000" w:themeColor="text1"/>
              </w:rPr>
              <w:t>evere Harm</w:t>
            </w:r>
            <w:r>
              <w:rPr>
                <w:color w:val="000000" w:themeColor="text1"/>
              </w:rPr>
              <w:t xml:space="preserve"> – 0 (%)</w:t>
            </w:r>
          </w:p>
          <w:p w14:paraId="3292A1C9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)</w:t>
            </w:r>
            <w:r w:rsidRPr="00FD20D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m</w:t>
            </w:r>
            <w:r w:rsidRPr="00FD20DF">
              <w:rPr>
                <w:color w:val="000000" w:themeColor="text1"/>
              </w:rPr>
              <w:t>oderate Harm</w:t>
            </w:r>
            <w:r>
              <w:rPr>
                <w:color w:val="000000" w:themeColor="text1"/>
              </w:rPr>
              <w:t xml:space="preserve"> – 0 (%)</w:t>
            </w:r>
          </w:p>
          <w:p w14:paraId="3E557D94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) m</w:t>
            </w:r>
            <w:r w:rsidRPr="00FD20DF">
              <w:rPr>
                <w:color w:val="000000" w:themeColor="text1"/>
              </w:rPr>
              <w:t>ild Harm</w:t>
            </w:r>
            <w:r>
              <w:rPr>
                <w:color w:val="000000" w:themeColor="text1"/>
              </w:rPr>
              <w:t xml:space="preserve"> – 0 (%)</w:t>
            </w:r>
          </w:p>
          <w:p w14:paraId="70BF5D45" w14:textId="77777777" w:rsidR="0066252A" w:rsidRPr="00445523" w:rsidRDefault="0066252A" w:rsidP="00BB7751"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) n</w:t>
            </w:r>
            <w:r w:rsidRPr="00FD20DF">
              <w:rPr>
                <w:color w:val="000000" w:themeColor="text1"/>
              </w:rPr>
              <w:t>o Harm</w:t>
            </w:r>
            <w:r>
              <w:rPr>
                <w:color w:val="000000" w:themeColor="text1"/>
              </w:rPr>
              <w:t xml:space="preserve"> – 0 (%)</w:t>
            </w:r>
          </w:p>
        </w:tc>
      </w:tr>
    </w:tbl>
    <w:p w14:paraId="19F4ADC9" w14:textId="77777777" w:rsidR="0066252A" w:rsidRDefault="0066252A" w:rsidP="0066252A"/>
    <w:p w14:paraId="5ABBB263" w14:textId="77777777" w:rsidR="0066252A" w:rsidRPr="00445523" w:rsidRDefault="0066252A" w:rsidP="0066252A">
      <w:pPr>
        <w:textAlignment w:val="baseline"/>
        <w:rPr>
          <w:b/>
          <w:bCs/>
        </w:rPr>
      </w:pPr>
      <w:r w:rsidRPr="00445523">
        <w:rPr>
          <w:b/>
          <w:bCs/>
        </w:rPr>
        <w:t xml:space="preserve">Table </w:t>
      </w:r>
      <w:r>
        <w:rPr>
          <w:b/>
          <w:bCs/>
        </w:rPr>
        <w:t>3</w:t>
      </w:r>
      <w:r w:rsidRPr="00445523">
        <w:rPr>
          <w:b/>
          <w:bCs/>
        </w:rPr>
        <w:t xml:space="preserve">: Disagreement Resolved with a 3rd Reviewer via Mode (with Distribution of Final </w:t>
      </w:r>
      <w:r>
        <w:rPr>
          <w:b/>
          <w:bCs/>
        </w:rPr>
        <w:t>Results</w:t>
      </w:r>
      <w:r w:rsidRPr="00445523">
        <w:rPr>
          <w:b/>
          <w:bCs/>
        </w:rPr>
        <w:t>)</w:t>
      </w:r>
    </w:p>
    <w:p w14:paraId="6DB76CE8" w14:textId="471722B7" w:rsidR="0066252A" w:rsidRDefault="0066252A" w:rsidP="0066252A">
      <w:r>
        <w:t xml:space="preserve">This table presents the cases by dimension where disagreement between two SMEs required a third reviewer to resolve the scores, including </w:t>
      </w:r>
      <w:proofErr w:type="gramStart"/>
      <w:r>
        <w:t xml:space="preserve">the final </w:t>
      </w:r>
      <w:r w:rsidR="00185C0D">
        <w:t>result</w:t>
      </w:r>
      <w:proofErr w:type="gramEnd"/>
      <w:r>
        <w:t xml:space="preserve"> distribution for each dimension</w:t>
      </w:r>
      <w:r w:rsidR="00185C0D">
        <w:t xml:space="preserve"> for these cases</w:t>
      </w:r>
      <w:r>
        <w:t>.</w:t>
      </w:r>
    </w:p>
    <w:p w14:paraId="30DA0488" w14:textId="77777777" w:rsidR="0066252A" w:rsidRDefault="0066252A" w:rsidP="0066252A"/>
    <w:tbl>
      <w:tblPr>
        <w:tblW w:w="0" w:type="auto"/>
        <w:tblCellSpacing w:w="1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5"/>
        <w:gridCol w:w="4500"/>
        <w:gridCol w:w="4765"/>
      </w:tblGrid>
      <w:tr w:rsidR="0066252A" w:rsidRPr="00445523" w14:paraId="60B49F9A" w14:textId="77777777" w:rsidTr="00BB7751">
        <w:trPr>
          <w:tblHeader/>
          <w:tblCellSpacing w:w="15" w:type="dxa"/>
        </w:trPr>
        <w:tc>
          <w:tcPr>
            <w:tcW w:w="3640" w:type="dxa"/>
            <w:vAlign w:val="center"/>
            <w:hideMark/>
          </w:tcPr>
          <w:p w14:paraId="36EC9FD0" w14:textId="77777777" w:rsidR="0066252A" w:rsidRPr="00445523" w:rsidRDefault="0066252A" w:rsidP="00BB7751">
            <w:pPr>
              <w:rPr>
                <w:b/>
                <w:bCs/>
              </w:rPr>
            </w:pPr>
            <w:r w:rsidRPr="00445523">
              <w:rPr>
                <w:b/>
                <w:bCs/>
              </w:rPr>
              <w:t>Dimension</w:t>
            </w:r>
          </w:p>
        </w:tc>
        <w:tc>
          <w:tcPr>
            <w:tcW w:w="4470" w:type="dxa"/>
            <w:vAlign w:val="center"/>
            <w:hideMark/>
          </w:tcPr>
          <w:p w14:paraId="2EBBB033" w14:textId="77777777" w:rsidR="0066252A" w:rsidRDefault="0066252A" w:rsidP="00BB7751">
            <w:pPr>
              <w:rPr>
                <w:b/>
                <w:bCs/>
              </w:rPr>
            </w:pPr>
            <w:r w:rsidRPr="00445523">
              <w:rPr>
                <w:b/>
                <w:bCs/>
              </w:rPr>
              <w:t>Disagreement Resolved with 3rd Reviewer</w:t>
            </w:r>
            <w:r>
              <w:rPr>
                <w:b/>
                <w:bCs/>
              </w:rPr>
              <w:t xml:space="preserve"> via the Mode</w:t>
            </w:r>
            <w:r w:rsidRPr="00445523">
              <w:rPr>
                <w:b/>
                <w:bCs/>
              </w:rPr>
              <w:t xml:space="preserve"> </w:t>
            </w:r>
          </w:p>
          <w:p w14:paraId="716372DC" w14:textId="77777777" w:rsidR="0066252A" w:rsidRPr="00445523" w:rsidRDefault="0066252A" w:rsidP="00BB775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r w:rsidRPr="00445523">
              <w:rPr>
                <w:b/>
                <w:bCs/>
              </w:rPr>
              <w:t>(%</w:t>
            </w:r>
            <w:r>
              <w:rPr>
                <w:b/>
                <w:bCs/>
              </w:rPr>
              <w:t xml:space="preserve"> of evaluated query-response pairs</w:t>
            </w:r>
            <w:r w:rsidRPr="00445523">
              <w:rPr>
                <w:b/>
                <w:bCs/>
              </w:rPr>
              <w:t>)</w:t>
            </w:r>
          </w:p>
        </w:tc>
        <w:tc>
          <w:tcPr>
            <w:tcW w:w="4720" w:type="dxa"/>
            <w:vAlign w:val="center"/>
            <w:hideMark/>
          </w:tcPr>
          <w:p w14:paraId="0F3A5610" w14:textId="47701E29" w:rsidR="0066252A" w:rsidRDefault="00185C0D" w:rsidP="00BB7751">
            <w:pPr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 xml:space="preserve">Final </w:t>
            </w:r>
            <w:r w:rsidR="0066252A" w:rsidRPr="00445523">
              <w:rPr>
                <w:b/>
                <w:bCs/>
              </w:rPr>
              <w:t>Results</w:t>
            </w:r>
            <w:proofErr w:type="gramEnd"/>
            <w:r w:rsidR="0066252A" w:rsidRPr="00445523">
              <w:rPr>
                <w:b/>
                <w:bCs/>
              </w:rPr>
              <w:t xml:space="preserve"> Distribution</w:t>
            </w:r>
            <w:r w:rsidR="0066252A">
              <w:rPr>
                <w:b/>
                <w:bCs/>
              </w:rPr>
              <w:t xml:space="preserve"> </w:t>
            </w:r>
          </w:p>
          <w:p w14:paraId="4C046C1E" w14:textId="294FFA3A" w:rsidR="0066252A" w:rsidRPr="00445523" w:rsidRDefault="0066252A" w:rsidP="00BB775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 (% of cases with </w:t>
            </w:r>
            <w:r w:rsidR="00185C0D">
              <w:rPr>
                <w:b/>
                <w:bCs/>
              </w:rPr>
              <w:t>3-SME mode</w:t>
            </w:r>
            <w:r>
              <w:rPr>
                <w:b/>
                <w:bCs/>
              </w:rPr>
              <w:t xml:space="preserve"> agreement for the applicable dimension)</w:t>
            </w:r>
          </w:p>
        </w:tc>
      </w:tr>
      <w:tr w:rsidR="0066252A" w:rsidRPr="00445523" w14:paraId="6F40F519" w14:textId="77777777" w:rsidTr="00BB7751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0C5BB595" w14:textId="77777777" w:rsidR="0066252A" w:rsidRPr="00445523" w:rsidRDefault="0066252A" w:rsidP="00BB7751">
            <w:r w:rsidRPr="00445523">
              <w:rPr>
                <w:b/>
                <w:bCs/>
              </w:rPr>
              <w:t>Overall Answer Helpfulness</w:t>
            </w:r>
          </w:p>
        </w:tc>
        <w:tc>
          <w:tcPr>
            <w:tcW w:w="4470" w:type="dxa"/>
            <w:vAlign w:val="center"/>
            <w:hideMark/>
          </w:tcPr>
          <w:p w14:paraId="3551D86A" w14:textId="77777777" w:rsidR="0066252A" w:rsidRPr="00445523" w:rsidRDefault="0066252A" w:rsidP="00BB7751">
            <w:r>
              <w:t>70 (16.4%)</w:t>
            </w:r>
          </w:p>
        </w:tc>
        <w:tc>
          <w:tcPr>
            <w:tcW w:w="4720" w:type="dxa"/>
            <w:vAlign w:val="center"/>
            <w:hideMark/>
          </w:tcPr>
          <w:p w14:paraId="1FE838B2" w14:textId="77777777" w:rsidR="0066252A" w:rsidRDefault="0066252A" w:rsidP="00BB7751">
            <w:r>
              <w:t>(0) unhelpful – 0 (0%)</w:t>
            </w:r>
          </w:p>
          <w:p w14:paraId="2AD3C481" w14:textId="77777777" w:rsidR="0066252A" w:rsidRDefault="0066252A" w:rsidP="00BB7751">
            <w:r>
              <w:t>(1) just ok – 8 (11.4%)</w:t>
            </w:r>
          </w:p>
          <w:p w14:paraId="1926596A" w14:textId="77777777" w:rsidR="0066252A" w:rsidRPr="00445523" w:rsidRDefault="0066252A" w:rsidP="00BB7751">
            <w:r>
              <w:lastRenderedPageBreak/>
              <w:t xml:space="preserve">(2) helpful – 62 (88.6%) </w:t>
            </w:r>
          </w:p>
        </w:tc>
      </w:tr>
      <w:tr w:rsidR="0066252A" w:rsidRPr="00445523" w14:paraId="1F075F73" w14:textId="77777777" w:rsidTr="00BB7751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2A07A5C3" w14:textId="77777777" w:rsidR="0066252A" w:rsidRPr="00445523" w:rsidRDefault="0066252A" w:rsidP="00BB7751">
            <w:r w:rsidRPr="00445523">
              <w:rPr>
                <w:b/>
                <w:bCs/>
              </w:rPr>
              <w:lastRenderedPageBreak/>
              <w:t>Comprehension</w:t>
            </w:r>
          </w:p>
        </w:tc>
        <w:tc>
          <w:tcPr>
            <w:tcW w:w="4470" w:type="dxa"/>
            <w:vAlign w:val="center"/>
            <w:hideMark/>
          </w:tcPr>
          <w:p w14:paraId="026EF00D" w14:textId="77777777" w:rsidR="0066252A" w:rsidRPr="00445523" w:rsidRDefault="0066252A" w:rsidP="00BB7751">
            <w:r>
              <w:t>23 (5.4%)</w:t>
            </w:r>
          </w:p>
        </w:tc>
        <w:tc>
          <w:tcPr>
            <w:tcW w:w="4720" w:type="dxa"/>
            <w:vAlign w:val="center"/>
            <w:hideMark/>
          </w:tcPr>
          <w:p w14:paraId="74FBDDC3" w14:textId="77777777" w:rsidR="0066252A" w:rsidRDefault="0066252A" w:rsidP="00BB7751">
            <w:r>
              <w:t>(0) not comprehended – 0 (0%)</w:t>
            </w:r>
          </w:p>
          <w:p w14:paraId="7D778723" w14:textId="77777777" w:rsidR="0066252A" w:rsidRDefault="0066252A" w:rsidP="00BB7751">
            <w:r>
              <w:t xml:space="preserve">(1) partially comprehended – 1 (4.3%) </w:t>
            </w:r>
          </w:p>
          <w:p w14:paraId="6D883FE0" w14:textId="77777777" w:rsidR="0066252A" w:rsidRPr="00445523" w:rsidRDefault="0066252A" w:rsidP="00BB7751">
            <w:r>
              <w:t xml:space="preserve">(2) completely comprehended – 22 (95.7%) </w:t>
            </w:r>
          </w:p>
        </w:tc>
      </w:tr>
      <w:tr w:rsidR="0066252A" w:rsidRPr="00445523" w14:paraId="24467F84" w14:textId="77777777" w:rsidTr="00BB7751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78E587FB" w14:textId="77777777" w:rsidR="0066252A" w:rsidRPr="00445523" w:rsidRDefault="0066252A" w:rsidP="00BB7751">
            <w:r w:rsidRPr="00445523">
              <w:rPr>
                <w:b/>
                <w:bCs/>
              </w:rPr>
              <w:t>Correctness</w:t>
            </w:r>
          </w:p>
        </w:tc>
        <w:tc>
          <w:tcPr>
            <w:tcW w:w="4470" w:type="dxa"/>
            <w:vAlign w:val="center"/>
            <w:hideMark/>
          </w:tcPr>
          <w:p w14:paraId="189E93C9" w14:textId="77777777" w:rsidR="0066252A" w:rsidRPr="00445523" w:rsidRDefault="0066252A" w:rsidP="00BB7751">
            <w:r>
              <w:t>72 (16.9%)</w:t>
            </w:r>
          </w:p>
        </w:tc>
        <w:tc>
          <w:tcPr>
            <w:tcW w:w="4720" w:type="dxa"/>
            <w:vAlign w:val="center"/>
            <w:hideMark/>
          </w:tcPr>
          <w:p w14:paraId="16983334" w14:textId="77777777" w:rsidR="0066252A" w:rsidRDefault="0066252A" w:rsidP="00BB7751">
            <w:r>
              <w:t xml:space="preserve">(0) completely incorrect – 0 (0%) </w:t>
            </w:r>
          </w:p>
          <w:p w14:paraId="67F119AB" w14:textId="77777777" w:rsidR="0066252A" w:rsidRDefault="0066252A" w:rsidP="00BB7751">
            <w:r>
              <w:t>(1) mostly incorrect – 0 (0%)</w:t>
            </w:r>
          </w:p>
          <w:p w14:paraId="2772B5C6" w14:textId="77777777" w:rsidR="0066252A" w:rsidRDefault="0066252A" w:rsidP="00BB7751">
            <w:r>
              <w:t>(2) equally correct/incorrect – 1 (1.4%)</w:t>
            </w:r>
          </w:p>
          <w:p w14:paraId="76B4420C" w14:textId="77777777" w:rsidR="0066252A" w:rsidRDefault="0066252A" w:rsidP="00BB7751">
            <w:r>
              <w:t>(3) mostly correct – 4 (5.6%)</w:t>
            </w:r>
          </w:p>
          <w:p w14:paraId="7C56AD62" w14:textId="77777777" w:rsidR="0066252A" w:rsidRPr="00445523" w:rsidRDefault="0066252A" w:rsidP="00BB7751">
            <w:r>
              <w:t>(4) completely correct – 67 (93%)</w:t>
            </w:r>
          </w:p>
        </w:tc>
      </w:tr>
      <w:tr w:rsidR="0066252A" w:rsidRPr="00445523" w14:paraId="6B3CF41D" w14:textId="77777777" w:rsidTr="00BB7751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3F96A89F" w14:textId="77777777" w:rsidR="0066252A" w:rsidRPr="00445523" w:rsidRDefault="0066252A" w:rsidP="00BB7751">
            <w:r w:rsidRPr="00445523">
              <w:rPr>
                <w:b/>
                <w:bCs/>
              </w:rPr>
              <w:t>Completeness</w:t>
            </w:r>
          </w:p>
        </w:tc>
        <w:tc>
          <w:tcPr>
            <w:tcW w:w="4470" w:type="dxa"/>
            <w:vAlign w:val="center"/>
            <w:hideMark/>
          </w:tcPr>
          <w:p w14:paraId="11CFA20C" w14:textId="77777777" w:rsidR="0066252A" w:rsidRPr="00445523" w:rsidRDefault="0066252A" w:rsidP="00BB7751">
            <w:r>
              <w:t>105 (24.6%)</w:t>
            </w:r>
          </w:p>
        </w:tc>
        <w:tc>
          <w:tcPr>
            <w:tcW w:w="4720" w:type="dxa"/>
            <w:vAlign w:val="center"/>
            <w:hideMark/>
          </w:tcPr>
          <w:p w14:paraId="6588685F" w14:textId="77777777" w:rsidR="0066252A" w:rsidRDefault="0066252A" w:rsidP="00BB7751">
            <w:r>
              <w:t>(0) incomplete – 1 (1.0%)</w:t>
            </w:r>
          </w:p>
          <w:p w14:paraId="3D18DF53" w14:textId="77777777" w:rsidR="0066252A" w:rsidRDefault="0066252A" w:rsidP="00BB7751">
            <w:r>
              <w:t>(1) adequate – 14 (13.3%)</w:t>
            </w:r>
          </w:p>
          <w:p w14:paraId="7E3C52AF" w14:textId="77777777" w:rsidR="0066252A" w:rsidRPr="00445523" w:rsidRDefault="0066252A" w:rsidP="00BB7751">
            <w:r>
              <w:t>(2) comprehensive – 90 (85.7%)</w:t>
            </w:r>
          </w:p>
        </w:tc>
      </w:tr>
      <w:tr w:rsidR="0066252A" w:rsidRPr="00445523" w14:paraId="73B048FD" w14:textId="77777777" w:rsidTr="00BB7751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1C6DF5FF" w14:textId="77777777" w:rsidR="0066252A" w:rsidRPr="00445523" w:rsidRDefault="0066252A" w:rsidP="00BB7751">
            <w:r w:rsidRPr="00445523">
              <w:rPr>
                <w:b/>
                <w:bCs/>
              </w:rPr>
              <w:t>Potential Clinical Harmfulness</w:t>
            </w:r>
          </w:p>
        </w:tc>
        <w:tc>
          <w:tcPr>
            <w:tcW w:w="4470" w:type="dxa"/>
            <w:vAlign w:val="center"/>
            <w:hideMark/>
          </w:tcPr>
          <w:p w14:paraId="4182FC0C" w14:textId="77777777" w:rsidR="0066252A" w:rsidRPr="00445523" w:rsidRDefault="0066252A" w:rsidP="00BB7751">
            <w:r>
              <w:t>24 (5.6%)</w:t>
            </w:r>
          </w:p>
        </w:tc>
        <w:tc>
          <w:tcPr>
            <w:tcW w:w="4720" w:type="dxa"/>
            <w:vAlign w:val="center"/>
            <w:hideMark/>
          </w:tcPr>
          <w:p w14:paraId="590C2BFA" w14:textId="77777777" w:rsidR="0066252A" w:rsidRDefault="0066252A" w:rsidP="00BB7751">
            <w:r>
              <w:t>(0) no harm – 23 (95.8%)</w:t>
            </w:r>
          </w:p>
          <w:p w14:paraId="43000AEF" w14:textId="77777777" w:rsidR="0066252A" w:rsidRPr="00445523" w:rsidRDefault="0066252A" w:rsidP="00BB7751">
            <w:r>
              <w:t xml:space="preserve">(1) potential harm – 1 (0.2%) </w:t>
            </w:r>
          </w:p>
        </w:tc>
      </w:tr>
      <w:tr w:rsidR="0066252A" w:rsidRPr="00445523" w14:paraId="6B843D4F" w14:textId="77777777" w:rsidTr="00BB7751">
        <w:trPr>
          <w:tblCellSpacing w:w="15" w:type="dxa"/>
        </w:trPr>
        <w:tc>
          <w:tcPr>
            <w:tcW w:w="3640" w:type="dxa"/>
            <w:vAlign w:val="center"/>
            <w:hideMark/>
          </w:tcPr>
          <w:p w14:paraId="4CED0DC4" w14:textId="77777777" w:rsidR="0066252A" w:rsidRPr="00445523" w:rsidRDefault="0066252A" w:rsidP="00BB7751">
            <w:r w:rsidRPr="00445523">
              <w:rPr>
                <w:b/>
                <w:bCs/>
              </w:rPr>
              <w:t>Potential Harm Level</w:t>
            </w:r>
          </w:p>
        </w:tc>
        <w:tc>
          <w:tcPr>
            <w:tcW w:w="4470" w:type="dxa"/>
            <w:vAlign w:val="center"/>
            <w:hideMark/>
          </w:tcPr>
          <w:p w14:paraId="3D35FBC9" w14:textId="77777777" w:rsidR="0066252A" w:rsidRPr="00445523" w:rsidRDefault="0066252A" w:rsidP="00BB7751">
            <w:r>
              <w:t>24 (5.6%)</w:t>
            </w:r>
          </w:p>
        </w:tc>
        <w:tc>
          <w:tcPr>
            <w:tcW w:w="4720" w:type="dxa"/>
            <w:vAlign w:val="center"/>
            <w:hideMark/>
          </w:tcPr>
          <w:p w14:paraId="5B0910DB" w14:textId="77777777" w:rsidR="0066252A" w:rsidRDefault="0066252A" w:rsidP="00BB7751">
            <w:r>
              <w:t>(NA) no harm – 23 (95.8%)</w:t>
            </w:r>
          </w:p>
          <w:p w14:paraId="05D87C4D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0) d</w:t>
            </w:r>
            <w:r w:rsidRPr="00FD20DF">
              <w:rPr>
                <w:color w:val="000000" w:themeColor="text1"/>
              </w:rPr>
              <w:t>eath</w:t>
            </w:r>
            <w:r>
              <w:rPr>
                <w:color w:val="000000" w:themeColor="text1"/>
              </w:rPr>
              <w:t xml:space="preserve"> – 0 (0%)</w:t>
            </w:r>
          </w:p>
          <w:p w14:paraId="5D25482C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) s</w:t>
            </w:r>
            <w:r w:rsidRPr="00FD20DF">
              <w:rPr>
                <w:color w:val="000000" w:themeColor="text1"/>
              </w:rPr>
              <w:t>evere Harm</w:t>
            </w:r>
            <w:r>
              <w:rPr>
                <w:color w:val="000000" w:themeColor="text1"/>
              </w:rPr>
              <w:t xml:space="preserve"> – 0 (0%)</w:t>
            </w:r>
          </w:p>
          <w:p w14:paraId="7A4EB4A5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)</w:t>
            </w:r>
            <w:r w:rsidRPr="00FD20D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m</w:t>
            </w:r>
            <w:r w:rsidRPr="00FD20DF">
              <w:rPr>
                <w:color w:val="000000" w:themeColor="text1"/>
              </w:rPr>
              <w:t>oderate Harm</w:t>
            </w:r>
            <w:r>
              <w:rPr>
                <w:color w:val="000000" w:themeColor="text1"/>
              </w:rPr>
              <w:t xml:space="preserve"> – 1 (0.2%)</w:t>
            </w:r>
          </w:p>
          <w:p w14:paraId="38751707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) m</w:t>
            </w:r>
            <w:r w:rsidRPr="00FD20DF">
              <w:rPr>
                <w:color w:val="000000" w:themeColor="text1"/>
              </w:rPr>
              <w:t>ild Harm</w:t>
            </w:r>
            <w:r>
              <w:rPr>
                <w:color w:val="000000" w:themeColor="text1"/>
              </w:rPr>
              <w:t xml:space="preserve"> – 0 (0%)</w:t>
            </w:r>
          </w:p>
          <w:p w14:paraId="7F012F65" w14:textId="77777777" w:rsidR="0066252A" w:rsidRPr="00445523" w:rsidRDefault="0066252A" w:rsidP="00BB7751"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) n</w:t>
            </w:r>
            <w:r w:rsidRPr="00FD20DF">
              <w:rPr>
                <w:color w:val="000000" w:themeColor="text1"/>
              </w:rPr>
              <w:t>o Harm</w:t>
            </w:r>
            <w:r>
              <w:rPr>
                <w:color w:val="000000" w:themeColor="text1"/>
              </w:rPr>
              <w:t xml:space="preserve"> – 0 (%)</w:t>
            </w:r>
          </w:p>
        </w:tc>
      </w:tr>
    </w:tbl>
    <w:p w14:paraId="4B30F70F" w14:textId="77777777" w:rsidR="0066252A" w:rsidRDefault="0066252A" w:rsidP="0066252A"/>
    <w:p w14:paraId="3082E1ED" w14:textId="77777777" w:rsidR="0066252A" w:rsidRPr="00445523" w:rsidRDefault="0066252A" w:rsidP="0066252A">
      <w:pPr>
        <w:textAlignment w:val="baseline"/>
        <w:rPr>
          <w:b/>
          <w:bCs/>
        </w:rPr>
      </w:pPr>
      <w:r w:rsidRPr="00445523">
        <w:rPr>
          <w:b/>
          <w:bCs/>
        </w:rPr>
        <w:t xml:space="preserve">Table </w:t>
      </w:r>
      <w:r>
        <w:rPr>
          <w:b/>
          <w:bCs/>
        </w:rPr>
        <w:t>4</w:t>
      </w:r>
      <w:r w:rsidRPr="00445523">
        <w:rPr>
          <w:b/>
          <w:bCs/>
        </w:rPr>
        <w:t xml:space="preserve">: Disagreement Requiring Email Consensus (with Distribution of Final </w:t>
      </w:r>
      <w:r>
        <w:rPr>
          <w:b/>
          <w:bCs/>
        </w:rPr>
        <w:t>Results</w:t>
      </w:r>
      <w:r w:rsidRPr="00445523">
        <w:rPr>
          <w:b/>
          <w:bCs/>
        </w:rPr>
        <w:t>)</w:t>
      </w:r>
    </w:p>
    <w:p w14:paraId="28221505" w14:textId="0F855760" w:rsidR="0066252A" w:rsidRDefault="0066252A" w:rsidP="0066252A">
      <w:r>
        <w:t xml:space="preserve">This table displays the </w:t>
      </w:r>
      <w:r w:rsidR="00185C0D">
        <w:t xml:space="preserve">3-way </w:t>
      </w:r>
      <w:r>
        <w:t>disagreements that required email consensus for resolution, with the final scores broken down by dimension.</w:t>
      </w:r>
    </w:p>
    <w:p w14:paraId="3E8D2514" w14:textId="77777777" w:rsidR="0066252A" w:rsidRDefault="0066252A" w:rsidP="0066252A"/>
    <w:tbl>
      <w:tblPr>
        <w:tblW w:w="0" w:type="auto"/>
        <w:tblCellSpacing w:w="1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5"/>
        <w:gridCol w:w="4867"/>
        <w:gridCol w:w="4141"/>
      </w:tblGrid>
      <w:tr w:rsidR="0066252A" w:rsidRPr="00445523" w14:paraId="78487F95" w14:textId="77777777" w:rsidTr="00BB775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7D435F3" w14:textId="77777777" w:rsidR="0066252A" w:rsidRPr="00445523" w:rsidRDefault="0066252A" w:rsidP="00BB7751">
            <w:pPr>
              <w:rPr>
                <w:b/>
                <w:bCs/>
              </w:rPr>
            </w:pPr>
            <w:r w:rsidRPr="00445523">
              <w:rPr>
                <w:b/>
                <w:bCs/>
              </w:rPr>
              <w:t>Dimension</w:t>
            </w:r>
          </w:p>
        </w:tc>
        <w:tc>
          <w:tcPr>
            <w:tcW w:w="0" w:type="auto"/>
            <w:vAlign w:val="center"/>
            <w:hideMark/>
          </w:tcPr>
          <w:p w14:paraId="33268245" w14:textId="77777777" w:rsidR="0066252A" w:rsidRPr="00445523" w:rsidRDefault="0066252A" w:rsidP="00BB7751">
            <w:pPr>
              <w:rPr>
                <w:b/>
                <w:bCs/>
              </w:rPr>
            </w:pPr>
            <w:r w:rsidRPr="00445523">
              <w:rPr>
                <w:b/>
                <w:bCs/>
              </w:rPr>
              <w:t>Disagreement Requiring Email Consensus (%)</w:t>
            </w:r>
          </w:p>
        </w:tc>
        <w:tc>
          <w:tcPr>
            <w:tcW w:w="0" w:type="auto"/>
            <w:vAlign w:val="center"/>
            <w:hideMark/>
          </w:tcPr>
          <w:p w14:paraId="6760667C" w14:textId="7FB124B7" w:rsidR="0066252A" w:rsidRPr="00445523" w:rsidRDefault="0066252A" w:rsidP="00BB7751">
            <w:pPr>
              <w:rPr>
                <w:b/>
                <w:bCs/>
              </w:rPr>
            </w:pPr>
            <w:proofErr w:type="gramStart"/>
            <w:r w:rsidRPr="00445523">
              <w:rPr>
                <w:b/>
                <w:bCs/>
              </w:rPr>
              <w:t xml:space="preserve">Final </w:t>
            </w:r>
            <w:r w:rsidR="00185C0D">
              <w:rPr>
                <w:b/>
                <w:bCs/>
              </w:rPr>
              <w:t>Results</w:t>
            </w:r>
            <w:proofErr w:type="gramEnd"/>
            <w:r w:rsidRPr="00445523">
              <w:rPr>
                <w:b/>
                <w:bCs/>
              </w:rPr>
              <w:t xml:space="preserve"> Distribution</w:t>
            </w:r>
          </w:p>
        </w:tc>
      </w:tr>
      <w:tr w:rsidR="0066252A" w:rsidRPr="00445523" w14:paraId="6539AFF9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35D7C" w14:textId="77777777" w:rsidR="0066252A" w:rsidRPr="00445523" w:rsidRDefault="0066252A" w:rsidP="00BB7751">
            <w:r w:rsidRPr="00445523">
              <w:rPr>
                <w:b/>
                <w:bCs/>
              </w:rPr>
              <w:t>Overall Answer Helpfulness</w:t>
            </w:r>
          </w:p>
        </w:tc>
        <w:tc>
          <w:tcPr>
            <w:tcW w:w="0" w:type="auto"/>
            <w:vAlign w:val="center"/>
            <w:hideMark/>
          </w:tcPr>
          <w:p w14:paraId="6936162A" w14:textId="77777777" w:rsidR="0066252A" w:rsidRPr="00445523" w:rsidRDefault="0066252A" w:rsidP="00BB7751">
            <w:r>
              <w:t>5 (</w:t>
            </w:r>
            <w:r w:rsidRPr="00445523">
              <w:t>1.2%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5AFD4B55" w14:textId="77777777" w:rsidR="0066252A" w:rsidRDefault="0066252A" w:rsidP="00BB7751">
            <w:r>
              <w:t>(0) unhelpful – 2 (40%)</w:t>
            </w:r>
          </w:p>
          <w:p w14:paraId="423FE24E" w14:textId="77777777" w:rsidR="0066252A" w:rsidRDefault="0066252A" w:rsidP="00BB7751">
            <w:r>
              <w:lastRenderedPageBreak/>
              <w:t>(1) just ok – 3 (60%)</w:t>
            </w:r>
          </w:p>
          <w:p w14:paraId="27D9AFCA" w14:textId="77777777" w:rsidR="0066252A" w:rsidRPr="00445523" w:rsidRDefault="0066252A" w:rsidP="00BB7751">
            <w:r>
              <w:t xml:space="preserve">(2) helpful – 0 (0%) </w:t>
            </w:r>
          </w:p>
        </w:tc>
      </w:tr>
      <w:tr w:rsidR="0066252A" w:rsidRPr="00445523" w14:paraId="6FED6108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0CA42" w14:textId="77777777" w:rsidR="0066252A" w:rsidRPr="00445523" w:rsidRDefault="0066252A" w:rsidP="00BB7751">
            <w:r w:rsidRPr="00445523">
              <w:rPr>
                <w:b/>
                <w:bCs/>
              </w:rPr>
              <w:lastRenderedPageBreak/>
              <w:t>Comprehension</w:t>
            </w:r>
          </w:p>
        </w:tc>
        <w:tc>
          <w:tcPr>
            <w:tcW w:w="0" w:type="auto"/>
            <w:vAlign w:val="center"/>
            <w:hideMark/>
          </w:tcPr>
          <w:p w14:paraId="11FC27E9" w14:textId="77777777" w:rsidR="0066252A" w:rsidRPr="00445523" w:rsidRDefault="0066252A" w:rsidP="00BB7751">
            <w:r>
              <w:t>0 (</w:t>
            </w:r>
            <w:r w:rsidRPr="00445523">
              <w:t>0%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1193D8B5" w14:textId="77777777" w:rsidR="0066252A" w:rsidRPr="00445523" w:rsidRDefault="0066252A" w:rsidP="00BB7751">
            <w:r>
              <w:t xml:space="preserve">NA </w:t>
            </w:r>
          </w:p>
        </w:tc>
      </w:tr>
      <w:tr w:rsidR="0066252A" w:rsidRPr="00445523" w14:paraId="7BA6367B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0627A" w14:textId="77777777" w:rsidR="0066252A" w:rsidRPr="00445523" w:rsidRDefault="0066252A" w:rsidP="00BB7751">
            <w:r w:rsidRPr="00445523">
              <w:rPr>
                <w:b/>
                <w:bCs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14:paraId="09BE8B76" w14:textId="77777777" w:rsidR="0066252A" w:rsidRPr="00445523" w:rsidRDefault="0066252A" w:rsidP="00BB7751">
            <w:r>
              <w:t>8 (</w:t>
            </w:r>
            <w:r w:rsidRPr="00445523">
              <w:t>1.9%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6DF8D6A0" w14:textId="77777777" w:rsidR="0066252A" w:rsidRDefault="0066252A" w:rsidP="00BB7751">
            <w:r>
              <w:t xml:space="preserve">(0) completely incorrect – 0 (0%) </w:t>
            </w:r>
          </w:p>
          <w:p w14:paraId="7E4EBCA2" w14:textId="77777777" w:rsidR="0066252A" w:rsidRDefault="0066252A" w:rsidP="00BB7751">
            <w:r>
              <w:t>(1) mostly incorrect – 1 (12.5%)</w:t>
            </w:r>
          </w:p>
          <w:p w14:paraId="2DA788B7" w14:textId="77777777" w:rsidR="0066252A" w:rsidRDefault="0066252A" w:rsidP="00BB7751">
            <w:r>
              <w:t>(2) equally correct/incorrect – 7 (87.5%)</w:t>
            </w:r>
          </w:p>
          <w:p w14:paraId="0F34A3AF" w14:textId="77777777" w:rsidR="0066252A" w:rsidRDefault="0066252A" w:rsidP="00BB7751">
            <w:r>
              <w:t>(3) mostly correct – 0 (0%)</w:t>
            </w:r>
          </w:p>
          <w:p w14:paraId="717823D3" w14:textId="77777777" w:rsidR="0066252A" w:rsidRDefault="0066252A" w:rsidP="00BB7751">
            <w:r>
              <w:t>(4) completely correct – 0 (0%)</w:t>
            </w:r>
          </w:p>
          <w:p w14:paraId="290338C9" w14:textId="77777777" w:rsidR="0066252A" w:rsidRPr="00445523" w:rsidRDefault="0066252A" w:rsidP="00BB7751">
            <w:r>
              <w:t>(NA) rated as not comprehended – 0 (0%)</w:t>
            </w:r>
          </w:p>
        </w:tc>
      </w:tr>
      <w:tr w:rsidR="0066252A" w:rsidRPr="00445523" w14:paraId="45FAEE85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85071E" w14:textId="77777777" w:rsidR="0066252A" w:rsidRPr="00445523" w:rsidRDefault="0066252A" w:rsidP="00BB7751">
            <w:r w:rsidRPr="00445523">
              <w:rPr>
                <w:b/>
                <w:bCs/>
              </w:rPr>
              <w:t>Completeness</w:t>
            </w:r>
          </w:p>
        </w:tc>
        <w:tc>
          <w:tcPr>
            <w:tcW w:w="0" w:type="auto"/>
            <w:vAlign w:val="center"/>
            <w:hideMark/>
          </w:tcPr>
          <w:p w14:paraId="346EDC19" w14:textId="77777777" w:rsidR="0066252A" w:rsidRPr="00445523" w:rsidRDefault="0066252A" w:rsidP="00BB7751">
            <w:r>
              <w:t>12 (</w:t>
            </w:r>
            <w:r w:rsidRPr="00445523">
              <w:t>2.8%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1BFE6887" w14:textId="77777777" w:rsidR="0066252A" w:rsidRDefault="0066252A" w:rsidP="00BB7751">
            <w:r>
              <w:t>(0) incomplete – 7 (58.3%)</w:t>
            </w:r>
          </w:p>
          <w:p w14:paraId="09FCB46D" w14:textId="77777777" w:rsidR="0066252A" w:rsidRDefault="0066252A" w:rsidP="00BB7751">
            <w:r>
              <w:t>(1) adequate – 4 (33.3%)</w:t>
            </w:r>
          </w:p>
          <w:p w14:paraId="3EA2619C" w14:textId="77777777" w:rsidR="0066252A" w:rsidRDefault="0066252A" w:rsidP="00BB7751">
            <w:r>
              <w:t>(2) comprehensive – 1 (8.3%)</w:t>
            </w:r>
          </w:p>
          <w:p w14:paraId="7687775C" w14:textId="77777777" w:rsidR="0066252A" w:rsidRPr="00445523" w:rsidRDefault="0066252A" w:rsidP="00BB7751">
            <w:r>
              <w:t>(NA) rated as not comprehended – 0 (0%)</w:t>
            </w:r>
          </w:p>
        </w:tc>
      </w:tr>
      <w:tr w:rsidR="0066252A" w:rsidRPr="00445523" w14:paraId="01C74779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9D45F3" w14:textId="77777777" w:rsidR="0066252A" w:rsidRPr="00445523" w:rsidRDefault="0066252A" w:rsidP="00BB7751">
            <w:r w:rsidRPr="00445523">
              <w:rPr>
                <w:b/>
                <w:bCs/>
              </w:rPr>
              <w:t>Potential Clinical Harmfulness</w:t>
            </w:r>
          </w:p>
        </w:tc>
        <w:tc>
          <w:tcPr>
            <w:tcW w:w="0" w:type="auto"/>
            <w:vAlign w:val="center"/>
            <w:hideMark/>
          </w:tcPr>
          <w:p w14:paraId="1A9148C1" w14:textId="77777777" w:rsidR="0066252A" w:rsidRPr="00445523" w:rsidRDefault="0066252A" w:rsidP="00BB7751">
            <w:r>
              <w:t>0 (</w:t>
            </w:r>
            <w:r w:rsidRPr="00445523">
              <w:t>0%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52A0E6E9" w14:textId="77777777" w:rsidR="0066252A" w:rsidRPr="00445523" w:rsidRDefault="0066252A" w:rsidP="00BB7751">
            <w:r>
              <w:t xml:space="preserve">NA </w:t>
            </w:r>
          </w:p>
        </w:tc>
      </w:tr>
      <w:tr w:rsidR="0066252A" w:rsidRPr="00445523" w14:paraId="43B0DC9C" w14:textId="77777777" w:rsidTr="00BB77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DA3BB" w14:textId="77777777" w:rsidR="0066252A" w:rsidRPr="00445523" w:rsidRDefault="0066252A" w:rsidP="00BB7751">
            <w:r w:rsidRPr="00445523">
              <w:rPr>
                <w:b/>
                <w:bCs/>
              </w:rPr>
              <w:t>Potential Harm Level</w:t>
            </w:r>
          </w:p>
        </w:tc>
        <w:tc>
          <w:tcPr>
            <w:tcW w:w="0" w:type="auto"/>
            <w:vAlign w:val="center"/>
            <w:hideMark/>
          </w:tcPr>
          <w:p w14:paraId="074F0E50" w14:textId="77777777" w:rsidR="0066252A" w:rsidRPr="00445523" w:rsidRDefault="0066252A" w:rsidP="00BB7751">
            <w:r>
              <w:t>1 (</w:t>
            </w:r>
            <w:r w:rsidRPr="00445523">
              <w:t>0.2%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7EE4C137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0) d</w:t>
            </w:r>
            <w:r w:rsidRPr="00FD20DF">
              <w:rPr>
                <w:color w:val="000000" w:themeColor="text1"/>
              </w:rPr>
              <w:t>eath</w:t>
            </w:r>
            <w:r>
              <w:rPr>
                <w:color w:val="000000" w:themeColor="text1"/>
              </w:rPr>
              <w:t xml:space="preserve"> – 0 (0%)</w:t>
            </w:r>
          </w:p>
          <w:p w14:paraId="28D556FD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) s</w:t>
            </w:r>
            <w:r w:rsidRPr="00FD20DF">
              <w:rPr>
                <w:color w:val="000000" w:themeColor="text1"/>
              </w:rPr>
              <w:t>evere Harm</w:t>
            </w:r>
            <w:r>
              <w:rPr>
                <w:color w:val="000000" w:themeColor="text1"/>
              </w:rPr>
              <w:t xml:space="preserve"> – 1 (100%)</w:t>
            </w:r>
          </w:p>
          <w:p w14:paraId="1B76F311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)</w:t>
            </w:r>
            <w:r w:rsidRPr="00FD20D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m</w:t>
            </w:r>
            <w:r w:rsidRPr="00FD20DF">
              <w:rPr>
                <w:color w:val="000000" w:themeColor="text1"/>
              </w:rPr>
              <w:t>oderate Harm</w:t>
            </w:r>
            <w:r>
              <w:rPr>
                <w:color w:val="000000" w:themeColor="text1"/>
              </w:rPr>
              <w:t xml:space="preserve"> – 0 (0%)</w:t>
            </w:r>
          </w:p>
          <w:p w14:paraId="3D578DC5" w14:textId="77777777" w:rsidR="0066252A" w:rsidRPr="00FD20DF" w:rsidRDefault="0066252A" w:rsidP="00BB77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) m</w:t>
            </w:r>
            <w:r w:rsidRPr="00FD20DF">
              <w:rPr>
                <w:color w:val="000000" w:themeColor="text1"/>
              </w:rPr>
              <w:t>ild Harm</w:t>
            </w:r>
            <w:r>
              <w:rPr>
                <w:color w:val="000000" w:themeColor="text1"/>
              </w:rPr>
              <w:t xml:space="preserve"> – 0 (0%)</w:t>
            </w:r>
          </w:p>
          <w:p w14:paraId="62E69A0D" w14:textId="77777777" w:rsidR="0066252A" w:rsidRPr="00445523" w:rsidRDefault="0066252A" w:rsidP="00BB7751">
            <w:r>
              <w:rPr>
                <w:color w:val="000000" w:themeColor="text1"/>
              </w:rPr>
              <w:t>(</w:t>
            </w:r>
            <w:r w:rsidRPr="00FD20DF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) n</w:t>
            </w:r>
            <w:r w:rsidRPr="00FD20DF">
              <w:rPr>
                <w:color w:val="000000" w:themeColor="text1"/>
              </w:rPr>
              <w:t>o Harm</w:t>
            </w:r>
            <w:r>
              <w:rPr>
                <w:color w:val="000000" w:themeColor="text1"/>
              </w:rPr>
              <w:t xml:space="preserve"> – 0 (0%)</w:t>
            </w:r>
          </w:p>
        </w:tc>
      </w:tr>
    </w:tbl>
    <w:p w14:paraId="730C181F" w14:textId="77777777" w:rsidR="0066252A" w:rsidRDefault="0066252A" w:rsidP="0066252A"/>
    <w:p w14:paraId="32065A18" w14:textId="77777777" w:rsidR="0066252A" w:rsidRDefault="0066252A" w:rsidP="0066252A"/>
    <w:p w14:paraId="38BB15B9" w14:textId="77777777" w:rsidR="0066252A" w:rsidRDefault="0066252A" w:rsidP="0066252A"/>
    <w:p w14:paraId="7C3D2D39" w14:textId="77777777" w:rsidR="0066252A" w:rsidRDefault="0066252A" w:rsidP="0066252A"/>
    <w:p w14:paraId="51FCEDCD" w14:textId="77777777" w:rsidR="0066252A" w:rsidRDefault="0066252A" w:rsidP="0066252A"/>
    <w:p w14:paraId="6F3BA251" w14:textId="77777777" w:rsidR="0066252A" w:rsidRDefault="0066252A" w:rsidP="0066252A"/>
    <w:p w14:paraId="1ED263FF" w14:textId="77777777" w:rsidR="0066252A" w:rsidRPr="00D906EF" w:rsidRDefault="0066252A"/>
    <w:sectPr w:rsidR="0066252A" w:rsidRPr="00D906EF" w:rsidSect="00EA1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E14F2"/>
    <w:multiLevelType w:val="hybridMultilevel"/>
    <w:tmpl w:val="672A12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A2094C"/>
    <w:multiLevelType w:val="multilevel"/>
    <w:tmpl w:val="B0D4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E94547"/>
    <w:multiLevelType w:val="hybridMultilevel"/>
    <w:tmpl w:val="237CA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D266E"/>
    <w:multiLevelType w:val="multilevel"/>
    <w:tmpl w:val="009A8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604163"/>
    <w:multiLevelType w:val="hybridMultilevel"/>
    <w:tmpl w:val="8CD2F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30A1B"/>
    <w:multiLevelType w:val="multilevel"/>
    <w:tmpl w:val="CAD03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E22CAD"/>
    <w:multiLevelType w:val="multilevel"/>
    <w:tmpl w:val="2766F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2B1B83"/>
    <w:multiLevelType w:val="hybridMultilevel"/>
    <w:tmpl w:val="4AFAD5FE"/>
    <w:lvl w:ilvl="0" w:tplc="05969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8E1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4E6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2C54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DC62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16F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F0C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6622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F0E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192004"/>
    <w:multiLevelType w:val="multilevel"/>
    <w:tmpl w:val="BED21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4B652E"/>
    <w:multiLevelType w:val="multilevel"/>
    <w:tmpl w:val="E6F84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70A990"/>
    <w:multiLevelType w:val="hybridMultilevel"/>
    <w:tmpl w:val="FFFFFFFF"/>
    <w:lvl w:ilvl="0" w:tplc="E732E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268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F083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825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521E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484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AE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2C89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A86F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71DC6"/>
    <w:multiLevelType w:val="multilevel"/>
    <w:tmpl w:val="CFE2AC1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73B0024"/>
    <w:multiLevelType w:val="multilevel"/>
    <w:tmpl w:val="46FA6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CEC6C53"/>
    <w:multiLevelType w:val="multilevel"/>
    <w:tmpl w:val="D9CE5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0202AC"/>
    <w:multiLevelType w:val="hybridMultilevel"/>
    <w:tmpl w:val="5B16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F1245A"/>
    <w:multiLevelType w:val="hybridMultilevel"/>
    <w:tmpl w:val="80FE1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4D292C"/>
    <w:multiLevelType w:val="multilevel"/>
    <w:tmpl w:val="7A3E1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E17565"/>
    <w:multiLevelType w:val="multilevel"/>
    <w:tmpl w:val="FEBC1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3F6F7F"/>
    <w:multiLevelType w:val="multilevel"/>
    <w:tmpl w:val="08088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(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4554CA4"/>
    <w:multiLevelType w:val="multilevel"/>
    <w:tmpl w:val="2CC4A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B5157C7"/>
    <w:multiLevelType w:val="multilevel"/>
    <w:tmpl w:val="66AE9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1A3B46"/>
    <w:multiLevelType w:val="hybridMultilevel"/>
    <w:tmpl w:val="485C6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2895F7"/>
    <w:multiLevelType w:val="hybridMultilevel"/>
    <w:tmpl w:val="FFFFFFFF"/>
    <w:lvl w:ilvl="0" w:tplc="399465AA">
      <w:start w:val="1"/>
      <w:numFmt w:val="decimal"/>
      <w:lvlText w:val="%1."/>
      <w:lvlJc w:val="left"/>
      <w:pPr>
        <w:ind w:left="720" w:hanging="360"/>
      </w:pPr>
    </w:lvl>
    <w:lvl w:ilvl="1" w:tplc="98022B14">
      <w:start w:val="1"/>
      <w:numFmt w:val="lowerLetter"/>
      <w:lvlText w:val="%2."/>
      <w:lvlJc w:val="left"/>
      <w:pPr>
        <w:ind w:left="1440" w:hanging="360"/>
      </w:pPr>
    </w:lvl>
    <w:lvl w:ilvl="2" w:tplc="23E6B8E2">
      <w:start w:val="1"/>
      <w:numFmt w:val="lowerRoman"/>
      <w:lvlText w:val="%3."/>
      <w:lvlJc w:val="right"/>
      <w:pPr>
        <w:ind w:left="2160" w:hanging="180"/>
      </w:pPr>
    </w:lvl>
    <w:lvl w:ilvl="3" w:tplc="65DAE284">
      <w:start w:val="1"/>
      <w:numFmt w:val="decimal"/>
      <w:lvlText w:val="%4."/>
      <w:lvlJc w:val="left"/>
      <w:pPr>
        <w:ind w:left="2880" w:hanging="360"/>
      </w:pPr>
    </w:lvl>
    <w:lvl w:ilvl="4" w:tplc="91A86EAC">
      <w:start w:val="1"/>
      <w:numFmt w:val="lowerLetter"/>
      <w:lvlText w:val="%5."/>
      <w:lvlJc w:val="left"/>
      <w:pPr>
        <w:ind w:left="3600" w:hanging="360"/>
      </w:pPr>
    </w:lvl>
    <w:lvl w:ilvl="5" w:tplc="5BA2B0CE">
      <w:start w:val="1"/>
      <w:numFmt w:val="lowerRoman"/>
      <w:lvlText w:val="%6."/>
      <w:lvlJc w:val="right"/>
      <w:pPr>
        <w:ind w:left="4320" w:hanging="180"/>
      </w:pPr>
    </w:lvl>
    <w:lvl w:ilvl="6" w:tplc="5F223640">
      <w:start w:val="1"/>
      <w:numFmt w:val="decimal"/>
      <w:lvlText w:val="%7."/>
      <w:lvlJc w:val="left"/>
      <w:pPr>
        <w:ind w:left="5040" w:hanging="360"/>
      </w:pPr>
    </w:lvl>
    <w:lvl w:ilvl="7" w:tplc="99B899A4">
      <w:start w:val="1"/>
      <w:numFmt w:val="lowerLetter"/>
      <w:lvlText w:val="%8."/>
      <w:lvlJc w:val="left"/>
      <w:pPr>
        <w:ind w:left="5760" w:hanging="360"/>
      </w:pPr>
    </w:lvl>
    <w:lvl w:ilvl="8" w:tplc="B40A6F1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6A2187"/>
    <w:multiLevelType w:val="multilevel"/>
    <w:tmpl w:val="05748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580E35"/>
    <w:multiLevelType w:val="multilevel"/>
    <w:tmpl w:val="8CF88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372726">
    <w:abstractNumId w:val="1"/>
  </w:num>
  <w:num w:numId="2" w16cid:durableId="791899932">
    <w:abstractNumId w:val="5"/>
  </w:num>
  <w:num w:numId="3" w16cid:durableId="2096513167">
    <w:abstractNumId w:val="13"/>
  </w:num>
  <w:num w:numId="4" w16cid:durableId="2060472561">
    <w:abstractNumId w:val="20"/>
  </w:num>
  <w:num w:numId="5" w16cid:durableId="1800755672">
    <w:abstractNumId w:val="23"/>
  </w:num>
  <w:num w:numId="6" w16cid:durableId="771781285">
    <w:abstractNumId w:val="3"/>
  </w:num>
  <w:num w:numId="7" w16cid:durableId="2111779964">
    <w:abstractNumId w:val="4"/>
  </w:num>
  <w:num w:numId="8" w16cid:durableId="2098666962">
    <w:abstractNumId w:val="19"/>
  </w:num>
  <w:num w:numId="9" w16cid:durableId="173686294">
    <w:abstractNumId w:val="0"/>
  </w:num>
  <w:num w:numId="10" w16cid:durableId="1383792688">
    <w:abstractNumId w:val="18"/>
  </w:num>
  <w:num w:numId="11" w16cid:durableId="2063287346">
    <w:abstractNumId w:val="22"/>
  </w:num>
  <w:num w:numId="12" w16cid:durableId="1271670178">
    <w:abstractNumId w:val="11"/>
  </w:num>
  <w:num w:numId="13" w16cid:durableId="1508448492">
    <w:abstractNumId w:val="14"/>
  </w:num>
  <w:num w:numId="14" w16cid:durableId="299187642">
    <w:abstractNumId w:val="24"/>
  </w:num>
  <w:num w:numId="15" w16cid:durableId="987979779">
    <w:abstractNumId w:val="17"/>
  </w:num>
  <w:num w:numId="16" w16cid:durableId="321589792">
    <w:abstractNumId w:val="9"/>
  </w:num>
  <w:num w:numId="17" w16cid:durableId="129786778">
    <w:abstractNumId w:val="8"/>
  </w:num>
  <w:num w:numId="18" w16cid:durableId="1384409946">
    <w:abstractNumId w:val="16"/>
  </w:num>
  <w:num w:numId="19" w16cid:durableId="407193332">
    <w:abstractNumId w:val="6"/>
  </w:num>
  <w:num w:numId="20" w16cid:durableId="1919362740">
    <w:abstractNumId w:val="12"/>
  </w:num>
  <w:num w:numId="21" w16cid:durableId="1664814308">
    <w:abstractNumId w:val="15"/>
  </w:num>
  <w:num w:numId="22" w16cid:durableId="1709139834">
    <w:abstractNumId w:val="10"/>
  </w:num>
  <w:num w:numId="23" w16cid:durableId="662901790">
    <w:abstractNumId w:val="21"/>
  </w:num>
  <w:num w:numId="24" w16cid:durableId="298926388">
    <w:abstractNumId w:val="7"/>
  </w:num>
  <w:num w:numId="25" w16cid:durableId="7253000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CA7"/>
    <w:rsid w:val="00000C80"/>
    <w:rsid w:val="000042AB"/>
    <w:rsid w:val="00011F7F"/>
    <w:rsid w:val="0001500A"/>
    <w:rsid w:val="00027CA6"/>
    <w:rsid w:val="00043485"/>
    <w:rsid w:val="000448B8"/>
    <w:rsid w:val="00070A04"/>
    <w:rsid w:val="000A5FDD"/>
    <w:rsid w:val="000A6A39"/>
    <w:rsid w:val="000D3E5F"/>
    <w:rsid w:val="00115974"/>
    <w:rsid w:val="00141DB2"/>
    <w:rsid w:val="00147B8F"/>
    <w:rsid w:val="001702A4"/>
    <w:rsid w:val="001716D4"/>
    <w:rsid w:val="00185C0D"/>
    <w:rsid w:val="001E40FD"/>
    <w:rsid w:val="001E4BF7"/>
    <w:rsid w:val="001F580D"/>
    <w:rsid w:val="00202DBB"/>
    <w:rsid w:val="00214DFD"/>
    <w:rsid w:val="00232799"/>
    <w:rsid w:val="002756BB"/>
    <w:rsid w:val="00277A0F"/>
    <w:rsid w:val="002963F8"/>
    <w:rsid w:val="002A1C6A"/>
    <w:rsid w:val="002A3DA2"/>
    <w:rsid w:val="002D56EE"/>
    <w:rsid w:val="002E644D"/>
    <w:rsid w:val="002F5BB6"/>
    <w:rsid w:val="00312D0C"/>
    <w:rsid w:val="00324B00"/>
    <w:rsid w:val="00335276"/>
    <w:rsid w:val="00342198"/>
    <w:rsid w:val="003627C6"/>
    <w:rsid w:val="0038505A"/>
    <w:rsid w:val="003C2595"/>
    <w:rsid w:val="003D75DE"/>
    <w:rsid w:val="003F3ECC"/>
    <w:rsid w:val="003F4864"/>
    <w:rsid w:val="00410D3E"/>
    <w:rsid w:val="00421BF7"/>
    <w:rsid w:val="00423047"/>
    <w:rsid w:val="00424798"/>
    <w:rsid w:val="004336D9"/>
    <w:rsid w:val="00445523"/>
    <w:rsid w:val="00457062"/>
    <w:rsid w:val="004619BC"/>
    <w:rsid w:val="00467AB1"/>
    <w:rsid w:val="00476E56"/>
    <w:rsid w:val="00481F08"/>
    <w:rsid w:val="004A4D75"/>
    <w:rsid w:val="004B23A2"/>
    <w:rsid w:val="004B59ED"/>
    <w:rsid w:val="004C6D37"/>
    <w:rsid w:val="004D24C7"/>
    <w:rsid w:val="004D5334"/>
    <w:rsid w:val="004E6EE1"/>
    <w:rsid w:val="00500E3D"/>
    <w:rsid w:val="00501848"/>
    <w:rsid w:val="005405B1"/>
    <w:rsid w:val="00553B49"/>
    <w:rsid w:val="00572890"/>
    <w:rsid w:val="005A1806"/>
    <w:rsid w:val="005A50A3"/>
    <w:rsid w:val="005C3DF7"/>
    <w:rsid w:val="005D20CE"/>
    <w:rsid w:val="005D365E"/>
    <w:rsid w:val="005E5EB9"/>
    <w:rsid w:val="005F0B8B"/>
    <w:rsid w:val="00651F9C"/>
    <w:rsid w:val="0066252A"/>
    <w:rsid w:val="00665ACE"/>
    <w:rsid w:val="006664FE"/>
    <w:rsid w:val="0067437C"/>
    <w:rsid w:val="00674A16"/>
    <w:rsid w:val="00676214"/>
    <w:rsid w:val="006839E6"/>
    <w:rsid w:val="006F7E13"/>
    <w:rsid w:val="007438D4"/>
    <w:rsid w:val="00766D7E"/>
    <w:rsid w:val="007746B3"/>
    <w:rsid w:val="0078539C"/>
    <w:rsid w:val="00791BE7"/>
    <w:rsid w:val="00793FA9"/>
    <w:rsid w:val="007A0F97"/>
    <w:rsid w:val="007A35D5"/>
    <w:rsid w:val="007E3912"/>
    <w:rsid w:val="00811F61"/>
    <w:rsid w:val="008121A6"/>
    <w:rsid w:val="008121AB"/>
    <w:rsid w:val="0083197A"/>
    <w:rsid w:val="008337BF"/>
    <w:rsid w:val="00835E09"/>
    <w:rsid w:val="00844410"/>
    <w:rsid w:val="0084721D"/>
    <w:rsid w:val="00856D63"/>
    <w:rsid w:val="008576B5"/>
    <w:rsid w:val="008B79A1"/>
    <w:rsid w:val="008E7EFB"/>
    <w:rsid w:val="00906D88"/>
    <w:rsid w:val="00910F25"/>
    <w:rsid w:val="00911535"/>
    <w:rsid w:val="009176EF"/>
    <w:rsid w:val="00935607"/>
    <w:rsid w:val="00943A95"/>
    <w:rsid w:val="00944826"/>
    <w:rsid w:val="0094650F"/>
    <w:rsid w:val="00952FCE"/>
    <w:rsid w:val="0095670B"/>
    <w:rsid w:val="00965B74"/>
    <w:rsid w:val="0097099C"/>
    <w:rsid w:val="00971315"/>
    <w:rsid w:val="00977CA7"/>
    <w:rsid w:val="00981FD3"/>
    <w:rsid w:val="009873DD"/>
    <w:rsid w:val="0099445B"/>
    <w:rsid w:val="00995FE0"/>
    <w:rsid w:val="009D66CC"/>
    <w:rsid w:val="009D7AAE"/>
    <w:rsid w:val="009F0E2B"/>
    <w:rsid w:val="00A05E73"/>
    <w:rsid w:val="00A12B2F"/>
    <w:rsid w:val="00A23BBF"/>
    <w:rsid w:val="00A34D8C"/>
    <w:rsid w:val="00A423B9"/>
    <w:rsid w:val="00A449FD"/>
    <w:rsid w:val="00A55807"/>
    <w:rsid w:val="00A5653C"/>
    <w:rsid w:val="00A84B12"/>
    <w:rsid w:val="00AC6506"/>
    <w:rsid w:val="00AF436F"/>
    <w:rsid w:val="00B22392"/>
    <w:rsid w:val="00B26EAA"/>
    <w:rsid w:val="00B40976"/>
    <w:rsid w:val="00B46E43"/>
    <w:rsid w:val="00B50A26"/>
    <w:rsid w:val="00B562FB"/>
    <w:rsid w:val="00B574FA"/>
    <w:rsid w:val="00B8514B"/>
    <w:rsid w:val="00B86108"/>
    <w:rsid w:val="00B87C75"/>
    <w:rsid w:val="00BC270D"/>
    <w:rsid w:val="00BF6A86"/>
    <w:rsid w:val="00C02903"/>
    <w:rsid w:val="00C07598"/>
    <w:rsid w:val="00C2012C"/>
    <w:rsid w:val="00C23C09"/>
    <w:rsid w:val="00C43CEB"/>
    <w:rsid w:val="00C671A5"/>
    <w:rsid w:val="00C82237"/>
    <w:rsid w:val="00C93478"/>
    <w:rsid w:val="00CA1791"/>
    <w:rsid w:val="00CC2849"/>
    <w:rsid w:val="00CC5ED4"/>
    <w:rsid w:val="00CD22ED"/>
    <w:rsid w:val="00CE5C0A"/>
    <w:rsid w:val="00CF0999"/>
    <w:rsid w:val="00D07F83"/>
    <w:rsid w:val="00D116AC"/>
    <w:rsid w:val="00D14072"/>
    <w:rsid w:val="00D30CAE"/>
    <w:rsid w:val="00D4038D"/>
    <w:rsid w:val="00D906EF"/>
    <w:rsid w:val="00DA6E76"/>
    <w:rsid w:val="00DB6402"/>
    <w:rsid w:val="00DC56D8"/>
    <w:rsid w:val="00E14152"/>
    <w:rsid w:val="00E354AA"/>
    <w:rsid w:val="00E40A9C"/>
    <w:rsid w:val="00E51332"/>
    <w:rsid w:val="00E61070"/>
    <w:rsid w:val="00E83446"/>
    <w:rsid w:val="00EA12CE"/>
    <w:rsid w:val="00EA6C58"/>
    <w:rsid w:val="00EC7F7F"/>
    <w:rsid w:val="00EE07D2"/>
    <w:rsid w:val="00EE3174"/>
    <w:rsid w:val="00EF2DB8"/>
    <w:rsid w:val="00EF5430"/>
    <w:rsid w:val="00F033BF"/>
    <w:rsid w:val="00F42A40"/>
    <w:rsid w:val="00F4452E"/>
    <w:rsid w:val="00F51103"/>
    <w:rsid w:val="00F5284E"/>
    <w:rsid w:val="00F56268"/>
    <w:rsid w:val="00F57244"/>
    <w:rsid w:val="00F74C67"/>
    <w:rsid w:val="00F8075A"/>
    <w:rsid w:val="00FB71C9"/>
    <w:rsid w:val="00FD429B"/>
    <w:rsid w:val="00FE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A3BB8"/>
  <w15:chartTrackingRefBased/>
  <w15:docId w15:val="{608B3768-FA4D-124B-B5C7-42A4E9CF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D8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7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C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C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C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C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77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7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C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C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7621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6214"/>
    <w:rPr>
      <w:sz w:val="16"/>
      <w:szCs w:val="16"/>
    </w:rPr>
  </w:style>
  <w:style w:type="table" w:styleId="TableGrid">
    <w:name w:val="Table Grid"/>
    <w:basedOn w:val="TableNormal"/>
    <w:uiPriority w:val="59"/>
    <w:rsid w:val="0067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6762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676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21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76214"/>
    <w:pPr>
      <w:spacing w:after="200"/>
    </w:pPr>
    <w:rPr>
      <w:i/>
      <w:iCs/>
      <w:color w:val="0E2841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76214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21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62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62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76214"/>
  </w:style>
  <w:style w:type="character" w:styleId="FollowedHyperlink">
    <w:name w:val="FollowedHyperlink"/>
    <w:basedOn w:val="DefaultParagraphFont"/>
    <w:uiPriority w:val="99"/>
    <w:semiHidden/>
    <w:unhideWhenUsed/>
    <w:rsid w:val="00676214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6762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76214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76214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6214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6214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76214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76214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76214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76214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76214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76214"/>
    <w:pPr>
      <w:ind w:left="1920"/>
    </w:pPr>
    <w:rPr>
      <w:rFonts w:cs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7621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7621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762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21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62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214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uitypography-root">
    <w:name w:val="muitypography-root"/>
    <w:basedOn w:val="DefaultParagraphFont"/>
    <w:rsid w:val="00676214"/>
  </w:style>
  <w:style w:type="character" w:customStyle="1" w:styleId="m">
    <w:name w:val="m"/>
    <w:basedOn w:val="DefaultParagraphFont"/>
    <w:rsid w:val="00676214"/>
  </w:style>
  <w:style w:type="character" w:customStyle="1" w:styleId="hljs-string">
    <w:name w:val="hljs-string"/>
    <w:basedOn w:val="DefaultParagraphFont"/>
    <w:rsid w:val="00676214"/>
  </w:style>
  <w:style w:type="character" w:customStyle="1" w:styleId="hljs-attr">
    <w:name w:val="hljs-attr"/>
    <w:basedOn w:val="DefaultParagraphFont"/>
    <w:rsid w:val="00676214"/>
  </w:style>
  <w:style w:type="character" w:customStyle="1" w:styleId="hljs-number">
    <w:name w:val="hljs-number"/>
    <w:basedOn w:val="DefaultParagraphFont"/>
    <w:rsid w:val="00676214"/>
  </w:style>
  <w:style w:type="character" w:customStyle="1" w:styleId="hljs-keyword">
    <w:name w:val="hljs-keyword"/>
    <w:basedOn w:val="DefaultParagraphFont"/>
    <w:rsid w:val="00676214"/>
  </w:style>
  <w:style w:type="character" w:customStyle="1" w:styleId="hljs-operator">
    <w:name w:val="hljs-operator"/>
    <w:basedOn w:val="DefaultParagraphFont"/>
    <w:rsid w:val="00676214"/>
  </w:style>
  <w:style w:type="character" w:customStyle="1" w:styleId="hljs-title">
    <w:name w:val="hljs-title"/>
    <w:basedOn w:val="DefaultParagraphFont"/>
    <w:rsid w:val="00676214"/>
  </w:style>
  <w:style w:type="character" w:customStyle="1" w:styleId="hljs-variable">
    <w:name w:val="hljs-variable"/>
    <w:basedOn w:val="DefaultParagraphFont"/>
    <w:rsid w:val="00676214"/>
  </w:style>
  <w:style w:type="character" w:customStyle="1" w:styleId="hljs-symbol">
    <w:name w:val="hljs-symbol"/>
    <w:basedOn w:val="DefaultParagraphFont"/>
    <w:rsid w:val="00676214"/>
  </w:style>
  <w:style w:type="character" w:customStyle="1" w:styleId="hljs-regexp">
    <w:name w:val="hljs-regexp"/>
    <w:basedOn w:val="DefaultParagraphFont"/>
    <w:rsid w:val="00676214"/>
  </w:style>
  <w:style w:type="character" w:customStyle="1" w:styleId="hljs-selector-tag">
    <w:name w:val="hljs-selector-tag"/>
    <w:basedOn w:val="DefaultParagraphFont"/>
    <w:rsid w:val="00676214"/>
  </w:style>
  <w:style w:type="character" w:customStyle="1" w:styleId="hljs-selector-attr">
    <w:name w:val="hljs-selector-attr"/>
    <w:basedOn w:val="DefaultParagraphFont"/>
    <w:rsid w:val="00676214"/>
  </w:style>
  <w:style w:type="character" w:customStyle="1" w:styleId="hljs-comment">
    <w:name w:val="hljs-comment"/>
    <w:basedOn w:val="DefaultParagraphFont"/>
    <w:rsid w:val="00676214"/>
  </w:style>
  <w:style w:type="character" w:customStyle="1" w:styleId="hljs-link">
    <w:name w:val="hljs-link"/>
    <w:basedOn w:val="DefaultParagraphFont"/>
    <w:rsid w:val="00676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43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03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00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84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15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959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03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2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9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881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731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28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72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165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93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80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101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58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65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84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Links>
    <vt:vector size="54" baseType="variant">
      <vt:variant>
        <vt:i4>2949164</vt:i4>
      </vt:variant>
      <vt:variant>
        <vt:i4>24</vt:i4>
      </vt:variant>
      <vt:variant>
        <vt:i4>0</vt:i4>
      </vt:variant>
      <vt:variant>
        <vt:i4>5</vt:i4>
      </vt:variant>
      <vt:variant>
        <vt:lpwstr>https://reedelsevier.sharepoint.com/:x:/r/sites/OG-CSGreenSquadEvaluation/Shared Documents/Orientation for SME evaluation of CKAI/Examples of dismissed harmfulness metrics for training SMEs.xlsx?d=w030d6ed0aa4f4fcb91d24cc67931b29c&amp;csf=1&amp;web=1&amp;e=0ykswv</vt:lpwstr>
      </vt:variant>
      <vt:variant>
        <vt:lpwstr/>
      </vt:variant>
      <vt:variant>
        <vt:i4>65537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Examples</vt:lpwstr>
      </vt:variant>
      <vt:variant>
        <vt:i4>58983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How_to_record</vt:lpwstr>
      </vt:variant>
      <vt:variant>
        <vt:i4>373559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Clinical_Harmfulness</vt:lpwstr>
      </vt:variant>
      <vt:variant>
        <vt:i4>72093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Completeness</vt:lpwstr>
      </vt:variant>
      <vt:variant>
        <vt:i4>1441852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Correctness</vt:lpwstr>
      </vt:variant>
      <vt:variant>
        <vt:i4>8192092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Comprehension</vt:lpwstr>
      </vt:variant>
      <vt:variant>
        <vt:i4>3539048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Overall_1</vt:lpwstr>
      </vt:variant>
      <vt:variant>
        <vt:i4>786517</vt:i4>
      </vt:variant>
      <vt:variant>
        <vt:i4>0</vt:i4>
      </vt:variant>
      <vt:variant>
        <vt:i4>0</vt:i4>
      </vt:variant>
      <vt:variant>
        <vt:i4>5</vt:i4>
      </vt:variant>
      <vt:variant>
        <vt:lpwstr>https://www.abms.org/wp-content/uploads/2023/11/abms-board-certification-report-2022-2023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Livingston</dc:creator>
  <cp:keywords/>
  <dc:description/>
  <cp:lastModifiedBy>Leah Livingston</cp:lastModifiedBy>
  <cp:revision>4</cp:revision>
  <cp:lastPrinted>2025-03-03T03:39:00Z</cp:lastPrinted>
  <dcterms:created xsi:type="dcterms:W3CDTF">2025-04-28T19:10:00Z</dcterms:created>
  <dcterms:modified xsi:type="dcterms:W3CDTF">2025-04-29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5T18:53:59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8a5f75f-d488-479d-bc74-071737e0e28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50, 0, 1, 1</vt:lpwstr>
  </property>
</Properties>
</file>